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569F4" w14:textId="5008DA4C" w:rsidR="00BB71F4" w:rsidRPr="00F62076" w:rsidRDefault="00F62076" w:rsidP="00F62076">
      <w:pPr>
        <w:jc w:val="center"/>
        <w:rPr>
          <w:rFonts w:ascii="Arial" w:hAnsi="Arial" w:cs="Arial"/>
          <w:sz w:val="28"/>
          <w:szCs w:val="36"/>
        </w:rPr>
      </w:pPr>
      <w:r w:rsidRPr="00F62076">
        <w:rPr>
          <w:rFonts w:ascii="Arial" w:hAnsi="Arial" w:cs="Arial"/>
          <w:sz w:val="28"/>
          <w:szCs w:val="36"/>
        </w:rPr>
        <w:t>Supplementary material</w:t>
      </w:r>
    </w:p>
    <w:p w14:paraId="0E627CE4" w14:textId="22D1CC5E" w:rsidR="006D5341" w:rsidRPr="00F62076" w:rsidRDefault="00F62076" w:rsidP="006D5341">
      <w:pPr>
        <w:spacing w:line="288" w:lineRule="auto"/>
        <w:rPr>
          <w:rFonts w:ascii="Arial" w:hAnsi="Arial" w:cs="Arial"/>
          <w:szCs w:val="21"/>
        </w:rPr>
      </w:pPr>
      <w:r w:rsidRPr="00F62076">
        <w:rPr>
          <w:rFonts w:ascii="Arial" w:eastAsia="微软雅黑" w:hAnsi="Arial" w:cs="Arial"/>
          <w:szCs w:val="21"/>
        </w:rPr>
        <w:t>Supplementary Table S1</w:t>
      </w:r>
      <w:r w:rsidR="006D5341" w:rsidRPr="00F62076">
        <w:rPr>
          <w:rFonts w:ascii="Arial" w:eastAsia="微软雅黑" w:hAnsi="Arial" w:cs="Arial"/>
          <w:szCs w:val="21"/>
        </w:rPr>
        <w:t xml:space="preserve"> Results of robustness test.</w:t>
      </w:r>
    </w:p>
    <w:tbl>
      <w:tblPr>
        <w:tblStyle w:val="ae"/>
        <w:tblW w:w="5294" w:type="pct"/>
        <w:tblLayout w:type="fixed"/>
        <w:tblLook w:val="04A0" w:firstRow="1" w:lastRow="0" w:firstColumn="1" w:lastColumn="0" w:noHBand="0" w:noVBand="1"/>
      </w:tblPr>
      <w:tblGrid>
        <w:gridCol w:w="1981"/>
        <w:gridCol w:w="1418"/>
        <w:gridCol w:w="1418"/>
        <w:gridCol w:w="1277"/>
        <w:gridCol w:w="1274"/>
        <w:gridCol w:w="1416"/>
      </w:tblGrid>
      <w:tr w:rsidR="006D5341" w14:paraId="035220B0" w14:textId="77777777" w:rsidTr="00AD3E60">
        <w:trPr>
          <w:trHeight w:val="418"/>
        </w:trPr>
        <w:tc>
          <w:tcPr>
            <w:tcW w:w="1128" w:type="pct"/>
            <w:shd w:val="clear" w:color="auto" w:fill="A6A6A6" w:themeFill="background1" w:themeFillShade="A6"/>
            <w:vAlign w:val="center"/>
          </w:tcPr>
          <w:p w14:paraId="735DFB16" w14:textId="77777777" w:rsidR="006D5341" w:rsidRPr="00BB38E0" w:rsidRDefault="006D5341" w:rsidP="00363043">
            <w:pPr>
              <w:spacing w:line="288" w:lineRule="auto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Variable</w:t>
            </w:r>
          </w:p>
        </w:tc>
        <w:tc>
          <w:tcPr>
            <w:tcW w:w="807" w:type="pct"/>
            <w:shd w:val="clear" w:color="auto" w:fill="A6A6A6" w:themeFill="background1" w:themeFillShade="A6"/>
          </w:tcPr>
          <w:p w14:paraId="77766709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Theme="minorEastAsia" w:hAnsi="Arial" w:cs="Arial"/>
                <w:b/>
                <w:bCs/>
                <w:color w:val="FFFFFF" w:themeColor="background1"/>
                <w:szCs w:val="21"/>
              </w:rPr>
              <w:t>(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1</w:t>
            </w:r>
            <w:r w:rsidRPr="00BB38E0">
              <w:rPr>
                <w:rFonts w:ascii="Arial" w:eastAsiaTheme="minorEastAsia" w:hAnsi="Arial" w:cs="Arial"/>
                <w:b/>
                <w:bCs/>
                <w:color w:val="FFFFFF" w:themeColor="background1"/>
                <w:szCs w:val="21"/>
              </w:rPr>
              <w:t>)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 xml:space="preserve"> 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OP</w:t>
            </w:r>
          </w:p>
        </w:tc>
        <w:tc>
          <w:tcPr>
            <w:tcW w:w="807" w:type="pct"/>
            <w:shd w:val="clear" w:color="auto" w:fill="A6A6A6" w:themeFill="background1" w:themeFillShade="A6"/>
          </w:tcPr>
          <w:p w14:paraId="145BC1C7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 xml:space="preserve">(2) 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OLS</w:t>
            </w:r>
          </w:p>
        </w:tc>
        <w:tc>
          <w:tcPr>
            <w:tcW w:w="2258" w:type="pct"/>
            <w:gridSpan w:val="3"/>
            <w:shd w:val="clear" w:color="auto" w:fill="A6A6A6" w:themeFill="background1" w:themeFillShade="A6"/>
          </w:tcPr>
          <w:p w14:paraId="1F25AC5D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 xml:space="preserve">(3) 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GOL</w:t>
            </w:r>
          </w:p>
        </w:tc>
      </w:tr>
      <w:tr w:rsidR="006D5341" w14:paraId="773A3B33" w14:textId="77777777" w:rsidTr="00AD3E60">
        <w:trPr>
          <w:trHeight w:val="418"/>
        </w:trPr>
        <w:tc>
          <w:tcPr>
            <w:tcW w:w="1128" w:type="pct"/>
            <w:shd w:val="clear" w:color="auto" w:fill="A6A6A6" w:themeFill="background1" w:themeFillShade="A6"/>
            <w:vAlign w:val="center"/>
          </w:tcPr>
          <w:p w14:paraId="00BCBC8F" w14:textId="77777777" w:rsidR="006D5341" w:rsidRPr="00BB38E0" w:rsidRDefault="006D5341" w:rsidP="00363043">
            <w:pPr>
              <w:spacing w:line="288" w:lineRule="auto"/>
              <w:rPr>
                <w:rFonts w:ascii="Arial" w:eastAsia="等线" w:hAnsi="Arial" w:cs="Arial"/>
                <w:b/>
                <w:bCs/>
                <w:color w:val="FFFFFF" w:themeColor="background1"/>
                <w:szCs w:val="21"/>
              </w:rPr>
            </w:pPr>
          </w:p>
        </w:tc>
        <w:tc>
          <w:tcPr>
            <w:tcW w:w="807" w:type="pct"/>
            <w:shd w:val="clear" w:color="auto" w:fill="A6A6A6" w:themeFill="background1" w:themeFillShade="A6"/>
          </w:tcPr>
          <w:p w14:paraId="639A6B67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</w:p>
        </w:tc>
        <w:tc>
          <w:tcPr>
            <w:tcW w:w="807" w:type="pct"/>
            <w:shd w:val="clear" w:color="auto" w:fill="A6A6A6" w:themeFill="background1" w:themeFillShade="A6"/>
          </w:tcPr>
          <w:p w14:paraId="36173AC2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</w:p>
        </w:tc>
        <w:tc>
          <w:tcPr>
            <w:tcW w:w="727" w:type="pct"/>
            <w:shd w:val="clear" w:color="auto" w:fill="A6A6A6" w:themeFill="background1" w:themeFillShade="A6"/>
          </w:tcPr>
          <w:p w14:paraId="3436043C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1 vs 2,3,4</w:t>
            </w:r>
          </w:p>
        </w:tc>
        <w:tc>
          <w:tcPr>
            <w:tcW w:w="725" w:type="pct"/>
            <w:shd w:val="clear" w:color="auto" w:fill="A6A6A6" w:themeFill="background1" w:themeFillShade="A6"/>
          </w:tcPr>
          <w:p w14:paraId="174D50E2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1,2 vs 3,4</w:t>
            </w:r>
          </w:p>
        </w:tc>
        <w:tc>
          <w:tcPr>
            <w:tcW w:w="806" w:type="pct"/>
            <w:shd w:val="clear" w:color="auto" w:fill="A6A6A6" w:themeFill="background1" w:themeFillShade="A6"/>
          </w:tcPr>
          <w:p w14:paraId="0C24B4D6" w14:textId="77777777" w:rsidR="006D5341" w:rsidRPr="00BB38E0" w:rsidRDefault="006D5341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1,2,3 vs 4</w:t>
            </w:r>
          </w:p>
        </w:tc>
      </w:tr>
      <w:tr w:rsidR="006D5341" w14:paraId="17EC7A5C" w14:textId="77777777" w:rsidTr="00AD3E60">
        <w:tc>
          <w:tcPr>
            <w:tcW w:w="1128" w:type="pct"/>
            <w:vAlign w:val="center"/>
          </w:tcPr>
          <w:p w14:paraId="0FFDFBFB" w14:textId="77777777" w:rsidR="006D5341" w:rsidRDefault="006D5341" w:rsidP="00363043">
            <w:pPr>
              <w:spacing w:line="288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QDI</w:t>
            </w:r>
          </w:p>
        </w:tc>
        <w:tc>
          <w:tcPr>
            <w:tcW w:w="807" w:type="pct"/>
            <w:vAlign w:val="center"/>
          </w:tcPr>
          <w:p w14:paraId="1DB887C1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4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7" w:type="pct"/>
            <w:vAlign w:val="center"/>
          </w:tcPr>
          <w:p w14:paraId="4B3CBA19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71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vAlign w:val="center"/>
          </w:tcPr>
          <w:p w14:paraId="73BC39C1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89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5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vAlign w:val="center"/>
          </w:tcPr>
          <w:p w14:paraId="170097CD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157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7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 w:rsidRPr="00D96B1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806" w:type="pct"/>
            <w:vAlign w:val="center"/>
          </w:tcPr>
          <w:p w14:paraId="0CCC6287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27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7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4657C3" w14:paraId="1E182F43" w14:textId="77777777" w:rsidTr="009A7858">
        <w:tc>
          <w:tcPr>
            <w:tcW w:w="1128" w:type="pct"/>
          </w:tcPr>
          <w:p w14:paraId="487BDD73" w14:textId="75375AC8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B643C" w14:textId="077287C5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13B5F" w14:textId="437F59AC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2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C82C94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1FF82BB" w14:textId="191B1055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8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9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 w:rsidRPr="00C82C94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24703E5" w14:textId="758FCC06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2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 w:rsidRPr="00C82C94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D385D" w14:textId="4BC428C9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4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0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7C3" w14:paraId="0C2AA785" w14:textId="77777777" w:rsidTr="004657C3">
        <w:tc>
          <w:tcPr>
            <w:tcW w:w="1128" w:type="pct"/>
          </w:tcPr>
          <w:p w14:paraId="11703F8A" w14:textId="67A29E45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A424942" w14:textId="5A665937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5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C011E52" w14:textId="79EC1AF6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1F53C94" w14:textId="4D88EDE4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4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821DF4B" w14:textId="2892F6B2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3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6801ECE" w14:textId="5B9DB20B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6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1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657C3" w14:paraId="353F2018" w14:textId="77777777" w:rsidTr="009A7858">
        <w:tc>
          <w:tcPr>
            <w:tcW w:w="1128" w:type="pct"/>
          </w:tcPr>
          <w:p w14:paraId="39991AB1" w14:textId="649EA165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Quadratic term of age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1D0A4" w14:textId="0BB7F5CC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E0355" w14:textId="307B0142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562D954" w14:textId="4A2D7907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2C383253" w14:textId="290ECF86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F6695" w14:textId="718F6B98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proofErr w:type="gramStart"/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4657C3" w14:paraId="5A0935EE" w14:textId="77777777" w:rsidTr="009A7858">
        <w:tc>
          <w:tcPr>
            <w:tcW w:w="1128" w:type="pct"/>
            <w:vAlign w:val="center"/>
          </w:tcPr>
          <w:p w14:paraId="2F6EEC2C" w14:textId="34A281D9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thnicity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72176" w14:textId="7B5BA600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B7EAB" w14:textId="4A7814D1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4B70E96" w14:textId="2327D545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1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5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DB74743" w14:textId="383C1EBF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9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5CD12" w14:textId="4C891F72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5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7C3" w14:paraId="2279EAB3" w14:textId="77777777" w:rsidTr="004657C3">
        <w:tc>
          <w:tcPr>
            <w:tcW w:w="1128" w:type="pct"/>
            <w:vAlign w:val="center"/>
          </w:tcPr>
          <w:p w14:paraId="317E5AAA" w14:textId="595C39B9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Years of education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90213" w14:textId="2B5D4CE1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17654" w14:textId="7BC36C2A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BA57624" w14:textId="1105B61B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5B22635" w14:textId="757461C5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E70A514" w14:textId="4C123531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2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proofErr w:type="gramStart"/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6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657C3" w14:paraId="64C6841E" w14:textId="77777777" w:rsidTr="009A7858">
        <w:tc>
          <w:tcPr>
            <w:tcW w:w="1128" w:type="pct"/>
            <w:vAlign w:val="center"/>
          </w:tcPr>
          <w:p w14:paraId="384DA49A" w14:textId="421F4A85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Religio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us belief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0768C" w14:textId="355B2F4D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1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0A117" w14:textId="13198A16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1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1F0CD17" w14:textId="538784FD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2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9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DF8CE1D" w14:textId="0CD7C159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27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7F172" w14:textId="3F5D8A3A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2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7C3" w14:paraId="29022921" w14:textId="77777777" w:rsidTr="009A7858">
        <w:tc>
          <w:tcPr>
            <w:tcW w:w="1128" w:type="pct"/>
            <w:vAlign w:val="center"/>
          </w:tcPr>
          <w:p w14:paraId="27CB0094" w14:textId="457AA1C3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Political 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status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1E3DD" w14:textId="06327578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3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F74AB" w14:textId="1998AA2A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A5BA6BB" w14:textId="24CC7A96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7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3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91808E8" w14:textId="4C2133B2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33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1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A963B" w14:textId="118C3D23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8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proofErr w:type="gramStart"/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3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657C3" w14:paraId="7F9E0D21" w14:textId="77777777" w:rsidTr="009A7858">
        <w:tc>
          <w:tcPr>
            <w:tcW w:w="1128" w:type="pct"/>
            <w:vAlign w:val="center"/>
          </w:tcPr>
          <w:p w14:paraId="7DA673C7" w14:textId="0C9CA0B1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Household registration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48CC1" w14:textId="58D11D90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8C4DF" w14:textId="20924070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BF5631F" w14:textId="4FFC8022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3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FE87A5E" w14:textId="30C90EA1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B6DBF" w14:textId="66E6D9F0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0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7C3" w14:paraId="2BE23E14" w14:textId="77777777" w:rsidTr="009A7858">
        <w:tc>
          <w:tcPr>
            <w:tcW w:w="1128" w:type="pct"/>
            <w:vAlign w:val="center"/>
          </w:tcPr>
          <w:p w14:paraId="5DDABCE3" w14:textId="6FCD5A86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Place of residence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D3253" w14:textId="6967F427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0562B" w14:textId="25BEDBC9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D869C6A" w14:textId="6008E315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1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02B84D1" w14:textId="3B72FA29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5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33EF0" w14:textId="4143C93F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6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7C3" w14:paraId="0F7536AF" w14:textId="77777777" w:rsidTr="009A7858">
        <w:tc>
          <w:tcPr>
            <w:tcW w:w="1128" w:type="pct"/>
            <w:vAlign w:val="center"/>
          </w:tcPr>
          <w:p w14:paraId="6174663B" w14:textId="3416B7AC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mployment status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2BDC6" w14:textId="540E6A03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1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734B0" w14:textId="2602725B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A6D2306" w14:textId="03AB5C84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3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1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7E563EA" w14:textId="44F3DA8D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6CD77" w14:textId="608C466F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7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7C3" w14:paraId="13724FDC" w14:textId="77777777" w:rsidTr="009A7858">
        <w:tc>
          <w:tcPr>
            <w:tcW w:w="1128" w:type="pct"/>
            <w:vAlign w:val="center"/>
          </w:tcPr>
          <w:p w14:paraId="7F46803A" w14:textId="66911806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Marital status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22369" w14:textId="4805D9DE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5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5542E" w14:textId="75DADDD4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6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E7B24CE" w14:textId="71DE9948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8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1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53FC03C" w14:textId="5A141D07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61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EAFFD" w14:textId="1941EF76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6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proofErr w:type="gramStart"/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1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657C3" w14:paraId="659D90F3" w14:textId="77777777" w:rsidTr="009A7858">
        <w:tc>
          <w:tcPr>
            <w:tcW w:w="1128" w:type="pct"/>
            <w:vAlign w:val="center"/>
          </w:tcPr>
          <w:p w14:paraId="555AC987" w14:textId="67539683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ersonal income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229EB" w14:textId="2383FF41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EE919" w14:textId="1451EDFE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F813DEB" w14:textId="22D57462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2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1C315869" w14:textId="50AA6C29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96752" w14:textId="6E862D78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657C3" w14:paraId="157DC13C" w14:textId="77777777" w:rsidTr="009A7858">
        <w:tc>
          <w:tcPr>
            <w:tcW w:w="1128" w:type="pct"/>
            <w:vAlign w:val="center"/>
          </w:tcPr>
          <w:p w14:paraId="3E2DA1B1" w14:textId="0CC214DB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Soci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economic status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0D3D8" w14:textId="19E41FC8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7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C0FC9" w14:textId="6CF1085E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6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E2677D9" w14:textId="0B5A50AB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86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4D093FA" w14:textId="350439D6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69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9B6FC" w14:textId="75109C1D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0.392 </w:t>
            </w:r>
            <w:r w:rsidRPr="004657C3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657C3"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22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4657C3" w14:paraId="46D84FCC" w14:textId="77777777" w:rsidTr="009A7858">
        <w:tc>
          <w:tcPr>
            <w:tcW w:w="1128" w:type="pct"/>
            <w:vAlign w:val="center"/>
          </w:tcPr>
          <w:p w14:paraId="20ECF622" w14:textId="0CA6D34E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Family size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B27CE" w14:textId="5FA3F3DA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2DF2D" w14:textId="1F7D3626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6D8BD47" w14:textId="6FB845CA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3E23744" w14:textId="7E2B9184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F09D1" w14:textId="200B8596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proofErr w:type="gramStart"/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0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4657C3" w14:paraId="312760CD" w14:textId="77777777" w:rsidTr="009A7858">
        <w:tc>
          <w:tcPr>
            <w:tcW w:w="1128" w:type="pct"/>
            <w:vAlign w:val="center"/>
          </w:tcPr>
          <w:p w14:paraId="7CA863AF" w14:textId="7704FE38" w:rsidR="004657C3" w:rsidRDefault="004657C3" w:rsidP="004657C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Housing units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53D23" w14:textId="2FCED4E1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75EA0" w14:textId="725C4986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4C60414" w14:textId="209E3086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4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B9758F1" w14:textId="687A7FCB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C020B" w14:textId="2C025F40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proofErr w:type="gramStart"/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4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4657C3" w14:paraId="01612503" w14:textId="77777777" w:rsidTr="009A7858">
        <w:tc>
          <w:tcPr>
            <w:tcW w:w="1128" w:type="pct"/>
            <w:vAlign w:val="center"/>
          </w:tcPr>
          <w:p w14:paraId="7AF10EA5" w14:textId="1599B4F7" w:rsidR="004657C3" w:rsidRDefault="004657C3" w:rsidP="004657C3">
            <w:pPr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er capita household income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BB759" w14:textId="2CC977AF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AD3E60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577EB" w14:textId="539F4093" w:rsidR="004657C3" w:rsidRPr="00AD3E60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F295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A16611D" w14:textId="5D870A2C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4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4B5595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5798815B" w14:textId="3E857EEA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FB34B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76883" w14:textId="159213BA" w:rsidR="004657C3" w:rsidRDefault="004657C3" w:rsidP="004657C3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proofErr w:type="gramStart"/>
            <w:r w:rsidRPr="00B9226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5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Pr="004657C3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6D5341" w14:paraId="59FAB127" w14:textId="77777777" w:rsidTr="00AD3E60">
        <w:tc>
          <w:tcPr>
            <w:tcW w:w="1128" w:type="pct"/>
            <w:vAlign w:val="center"/>
          </w:tcPr>
          <w:p w14:paraId="21A43048" w14:textId="77777777" w:rsidR="006D5341" w:rsidRDefault="006D5341" w:rsidP="00363043">
            <w:pPr>
              <w:spacing w:line="288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Year fixed effect</w:t>
            </w:r>
          </w:p>
        </w:tc>
        <w:tc>
          <w:tcPr>
            <w:tcW w:w="807" w:type="pct"/>
            <w:vAlign w:val="center"/>
          </w:tcPr>
          <w:p w14:paraId="32DCFFEA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7" w:type="pct"/>
            <w:vAlign w:val="center"/>
          </w:tcPr>
          <w:p w14:paraId="635291F7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7" w:type="pct"/>
            <w:vAlign w:val="center"/>
          </w:tcPr>
          <w:p w14:paraId="71B6A863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5" w:type="pct"/>
            <w:vAlign w:val="center"/>
          </w:tcPr>
          <w:p w14:paraId="0766E13E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6" w:type="pct"/>
            <w:vAlign w:val="center"/>
          </w:tcPr>
          <w:p w14:paraId="10DBC3FE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6D5341" w14:paraId="0F8366CE" w14:textId="77777777" w:rsidTr="00AD3E60">
        <w:tc>
          <w:tcPr>
            <w:tcW w:w="1128" w:type="pct"/>
            <w:vAlign w:val="center"/>
          </w:tcPr>
          <w:p w14:paraId="016B02C2" w14:textId="77777777" w:rsidR="006D5341" w:rsidRDefault="006D5341" w:rsidP="00363043">
            <w:pPr>
              <w:spacing w:line="288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Provincial fixed effects</w:t>
            </w:r>
          </w:p>
        </w:tc>
        <w:tc>
          <w:tcPr>
            <w:tcW w:w="807" w:type="pct"/>
            <w:vAlign w:val="center"/>
          </w:tcPr>
          <w:p w14:paraId="01557AF0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7" w:type="pct"/>
            <w:vAlign w:val="center"/>
          </w:tcPr>
          <w:p w14:paraId="4759EDFA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7" w:type="pct"/>
            <w:vAlign w:val="center"/>
          </w:tcPr>
          <w:p w14:paraId="600B7C46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5" w:type="pct"/>
            <w:vAlign w:val="center"/>
          </w:tcPr>
          <w:p w14:paraId="33AB82F7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06" w:type="pct"/>
            <w:vAlign w:val="center"/>
          </w:tcPr>
          <w:p w14:paraId="55CC0908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6D5341" w14:paraId="3108578A" w14:textId="77777777" w:rsidTr="00AD3E60">
        <w:tc>
          <w:tcPr>
            <w:tcW w:w="1128" w:type="pct"/>
            <w:vAlign w:val="center"/>
          </w:tcPr>
          <w:p w14:paraId="3F0B99B8" w14:textId="77777777" w:rsidR="006D5341" w:rsidRDefault="006D5341" w:rsidP="00363043">
            <w:pPr>
              <w:spacing w:line="288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07" w:type="pct"/>
          </w:tcPr>
          <w:p w14:paraId="3B14FA1E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7,418</w:t>
            </w:r>
          </w:p>
        </w:tc>
        <w:tc>
          <w:tcPr>
            <w:tcW w:w="807" w:type="pct"/>
          </w:tcPr>
          <w:p w14:paraId="2ECC154F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7,418</w:t>
            </w:r>
          </w:p>
        </w:tc>
        <w:tc>
          <w:tcPr>
            <w:tcW w:w="2258" w:type="pct"/>
            <w:gridSpan w:val="3"/>
            <w:vAlign w:val="center"/>
          </w:tcPr>
          <w:p w14:paraId="665A4B51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7,418</w:t>
            </w:r>
          </w:p>
        </w:tc>
      </w:tr>
      <w:tr w:rsidR="006D5341" w14:paraId="79DCDD5D" w14:textId="77777777" w:rsidTr="00AD3E60">
        <w:tc>
          <w:tcPr>
            <w:tcW w:w="1128" w:type="pct"/>
            <w:vAlign w:val="center"/>
          </w:tcPr>
          <w:p w14:paraId="28131F4D" w14:textId="77777777" w:rsidR="006D5341" w:rsidRDefault="006D5341" w:rsidP="00363043">
            <w:pPr>
              <w:spacing w:line="288" w:lineRule="auto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 xml:space="preserve">Pseudo </w:t>
            </w:r>
            <w:r w:rsidRPr="00463BCC">
              <w:rPr>
                <w:rFonts w:ascii="Times New Roman" w:eastAsia="微软雅黑" w:hAnsi="Times New Roman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7" w:type="pct"/>
          </w:tcPr>
          <w:p w14:paraId="00A4A278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pct"/>
          </w:tcPr>
          <w:p w14:paraId="46F992BC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58" w:type="pct"/>
            <w:gridSpan w:val="3"/>
            <w:vAlign w:val="center"/>
          </w:tcPr>
          <w:p w14:paraId="6F7F1887" w14:textId="77777777" w:rsidR="006D5341" w:rsidRDefault="006D5341" w:rsidP="00363043">
            <w:pPr>
              <w:spacing w:line="288" w:lineRule="auto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</w:tbl>
    <w:p w14:paraId="73B7B76D" w14:textId="77777777" w:rsidR="00F62076" w:rsidRDefault="00F62076" w:rsidP="00F62076">
      <w:pPr>
        <w:snapToGrid w:val="0"/>
        <w:rPr>
          <w:rFonts w:ascii="Times New Roman" w:hAnsi="Times New Roman"/>
          <w:sz w:val="18"/>
          <w:szCs w:val="20"/>
        </w:rPr>
      </w:pPr>
      <w:r>
        <w:rPr>
          <w:rFonts w:ascii="Times New Roman" w:eastAsia="微软雅黑" w:hAnsi="Times New Roman"/>
          <w:sz w:val="18"/>
          <w:szCs w:val="20"/>
        </w:rPr>
        <w:t xml:space="preserve">Note: +, *, **, and *** indicate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1,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5,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1, and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01 respectively. </w:t>
      </w:r>
      <w:proofErr w:type="gramStart"/>
      <w:r w:rsidRPr="00065794">
        <w:rPr>
          <w:rFonts w:ascii="Times New Roman" w:eastAsia="微软雅黑" w:hAnsi="Times New Roman"/>
          <w:sz w:val="18"/>
          <w:szCs w:val="20"/>
        </w:rPr>
        <w:t>Yes</w:t>
      </w:r>
      <w:proofErr w:type="gramEnd"/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means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th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corresponding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variables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ar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controlled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in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th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regression</w:t>
      </w:r>
      <w:r>
        <w:rPr>
          <w:rFonts w:ascii="Times New Roman" w:eastAsia="微软雅黑" w:hAnsi="Times New Roman" w:hint="eastAsia"/>
          <w:sz w:val="18"/>
          <w:szCs w:val="20"/>
        </w:rPr>
        <w:t>.</w:t>
      </w:r>
    </w:p>
    <w:p w14:paraId="495AE602" w14:textId="77777777" w:rsidR="006D5341" w:rsidRDefault="006D5341"/>
    <w:p w14:paraId="4D913C4B" w14:textId="7A8F69C9" w:rsidR="00324E3A" w:rsidRPr="00F62076" w:rsidRDefault="00F62076" w:rsidP="00324E3A">
      <w:pPr>
        <w:spacing w:line="288" w:lineRule="auto"/>
        <w:rPr>
          <w:rFonts w:ascii="Arial" w:hAnsi="Arial" w:cs="Arial"/>
          <w:szCs w:val="21"/>
        </w:rPr>
      </w:pPr>
      <w:r w:rsidRPr="00F62076">
        <w:rPr>
          <w:rFonts w:ascii="Arial" w:eastAsia="微软雅黑" w:hAnsi="Arial" w:cs="Arial"/>
          <w:szCs w:val="21"/>
        </w:rPr>
        <w:t>Supplementary Table S2</w:t>
      </w:r>
      <w:r w:rsidR="00324E3A" w:rsidRPr="00F62076">
        <w:rPr>
          <w:rFonts w:ascii="Arial" w:eastAsia="微软雅黑" w:hAnsi="Arial" w:cs="Arial"/>
          <w:szCs w:val="21"/>
        </w:rPr>
        <w:t xml:space="preserve"> Results of moderating effect test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489"/>
        <w:gridCol w:w="1935"/>
        <w:gridCol w:w="1936"/>
        <w:gridCol w:w="1936"/>
      </w:tblGrid>
      <w:tr w:rsidR="00324E3A" w:rsidRPr="00BB38E0" w14:paraId="0B3DCB94" w14:textId="77777777" w:rsidTr="00363043">
        <w:trPr>
          <w:trHeight w:val="463"/>
        </w:trPr>
        <w:tc>
          <w:tcPr>
            <w:tcW w:w="1500" w:type="pct"/>
            <w:shd w:val="clear" w:color="auto" w:fill="A6A6A6" w:themeFill="background1" w:themeFillShade="A6"/>
            <w:vAlign w:val="center"/>
          </w:tcPr>
          <w:p w14:paraId="57C2ECD3" w14:textId="77777777" w:rsidR="00324E3A" w:rsidRPr="00BB38E0" w:rsidRDefault="00324E3A" w:rsidP="00363043">
            <w:pPr>
              <w:spacing w:line="288" w:lineRule="auto"/>
              <w:jc w:val="left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Variable</w:t>
            </w:r>
          </w:p>
        </w:tc>
        <w:tc>
          <w:tcPr>
            <w:tcW w:w="1166" w:type="pct"/>
            <w:shd w:val="clear" w:color="auto" w:fill="A6A6A6" w:themeFill="background1" w:themeFillShade="A6"/>
            <w:vAlign w:val="center"/>
          </w:tcPr>
          <w:p w14:paraId="6C0443D9" w14:textId="77777777" w:rsidR="00324E3A" w:rsidRPr="00BB38E0" w:rsidRDefault="00324E3A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（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1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）</w:t>
            </w:r>
          </w:p>
        </w:tc>
        <w:tc>
          <w:tcPr>
            <w:tcW w:w="1167" w:type="pct"/>
            <w:shd w:val="clear" w:color="auto" w:fill="A6A6A6" w:themeFill="background1" w:themeFillShade="A6"/>
            <w:vAlign w:val="center"/>
          </w:tcPr>
          <w:p w14:paraId="7AABDCEE" w14:textId="77777777" w:rsidR="00324E3A" w:rsidRPr="00BB38E0" w:rsidRDefault="00324E3A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（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2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）</w:t>
            </w:r>
          </w:p>
        </w:tc>
        <w:tc>
          <w:tcPr>
            <w:tcW w:w="1167" w:type="pct"/>
            <w:shd w:val="clear" w:color="auto" w:fill="A6A6A6" w:themeFill="background1" w:themeFillShade="A6"/>
            <w:vAlign w:val="center"/>
          </w:tcPr>
          <w:p w14:paraId="2E479577" w14:textId="77777777" w:rsidR="00324E3A" w:rsidRPr="00BB38E0" w:rsidRDefault="00324E3A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（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3</w:t>
            </w:r>
            <w:r w:rsidRPr="00BB38E0"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  <w:t>）</w:t>
            </w:r>
          </w:p>
        </w:tc>
      </w:tr>
      <w:tr w:rsidR="00324E3A" w14:paraId="30A71F49" w14:textId="77777777" w:rsidTr="00363043">
        <w:tc>
          <w:tcPr>
            <w:tcW w:w="1500" w:type="pct"/>
          </w:tcPr>
          <w:p w14:paraId="5CB79BF8" w14:textId="77777777" w:rsidR="00324E3A" w:rsidRDefault="00324E3A" w:rsidP="00363043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sz w:val="18"/>
                <w:szCs w:val="18"/>
              </w:rPr>
              <w:t>QDI</w:t>
            </w:r>
          </w:p>
        </w:tc>
        <w:tc>
          <w:tcPr>
            <w:tcW w:w="1166" w:type="pct"/>
            <w:vAlign w:val="center"/>
          </w:tcPr>
          <w:p w14:paraId="0AE76392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6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74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  <w:vAlign w:val="center"/>
          </w:tcPr>
          <w:p w14:paraId="69E38FC9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4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5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7" w:type="pct"/>
            <w:vAlign w:val="center"/>
          </w:tcPr>
          <w:p w14:paraId="5A0FF141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4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71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24E3A" w14:paraId="5E25DC00" w14:textId="77777777" w:rsidTr="00363043">
        <w:tc>
          <w:tcPr>
            <w:tcW w:w="1500" w:type="pct"/>
          </w:tcPr>
          <w:p w14:paraId="1667F0BD" w14:textId="77777777" w:rsidR="00324E3A" w:rsidRDefault="00324E3A" w:rsidP="00363043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Pension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 security</w:t>
            </w:r>
          </w:p>
        </w:tc>
        <w:tc>
          <w:tcPr>
            <w:tcW w:w="1166" w:type="pct"/>
            <w:vAlign w:val="center"/>
          </w:tcPr>
          <w:p w14:paraId="2C8B457F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vAlign w:val="center"/>
          </w:tcPr>
          <w:p w14:paraId="75F5F3DF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4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1167" w:type="pct"/>
            <w:vAlign w:val="center"/>
          </w:tcPr>
          <w:p w14:paraId="7799B0F0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</w:tr>
      <w:tr w:rsidR="00324E3A" w14:paraId="6CCE8DF4" w14:textId="77777777" w:rsidTr="00363043">
        <w:tc>
          <w:tcPr>
            <w:tcW w:w="1500" w:type="pct"/>
          </w:tcPr>
          <w:p w14:paraId="6D75CCBB" w14:textId="77777777" w:rsidR="00324E3A" w:rsidRDefault="00324E3A" w:rsidP="00363043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Pension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 security 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sym w:font="Wingdings 2" w:char="F0CD"/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sz w:val="18"/>
                <w:szCs w:val="18"/>
              </w:rPr>
              <w:t>QDI</w:t>
            </w:r>
          </w:p>
        </w:tc>
        <w:tc>
          <w:tcPr>
            <w:tcW w:w="1166" w:type="pct"/>
            <w:vAlign w:val="center"/>
          </w:tcPr>
          <w:p w14:paraId="5B3C0EE1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vAlign w:val="center"/>
          </w:tcPr>
          <w:p w14:paraId="2A13ABC6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2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17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67" w:type="pct"/>
            <w:vAlign w:val="center"/>
          </w:tcPr>
          <w:p w14:paraId="4FB1A332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</w:tr>
      <w:tr w:rsidR="00324E3A" w14:paraId="47B72BFB" w14:textId="77777777" w:rsidTr="00363043">
        <w:tc>
          <w:tcPr>
            <w:tcW w:w="1500" w:type="pct"/>
          </w:tcPr>
          <w:p w14:paraId="4B28ACD8" w14:textId="77777777" w:rsidR="00324E3A" w:rsidRDefault="00324E3A" w:rsidP="00363043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Medical security</w:t>
            </w:r>
          </w:p>
        </w:tc>
        <w:tc>
          <w:tcPr>
            <w:tcW w:w="1166" w:type="pct"/>
            <w:vAlign w:val="center"/>
          </w:tcPr>
          <w:p w14:paraId="727BC730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vAlign w:val="center"/>
          </w:tcPr>
          <w:p w14:paraId="11956BC9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vAlign w:val="center"/>
          </w:tcPr>
          <w:p w14:paraId="2C54AE80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48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324E3A" w14:paraId="000C8779" w14:textId="77777777" w:rsidTr="00363043">
        <w:tc>
          <w:tcPr>
            <w:tcW w:w="1500" w:type="pct"/>
          </w:tcPr>
          <w:p w14:paraId="591F20F6" w14:textId="77777777" w:rsidR="00324E3A" w:rsidRDefault="00324E3A" w:rsidP="00363043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Times New Roman" w:eastAsia="微软雅黑" w:hAnsi="Times New Roman"/>
                <w:sz w:val="18"/>
                <w:szCs w:val="18"/>
              </w:rPr>
              <w:t>securityl</w:t>
            </w:r>
            <w:proofErr w:type="spellEnd"/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sym w:font="Wingdings 2" w:char="F0CD"/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HQDI</w:t>
            </w:r>
          </w:p>
        </w:tc>
        <w:tc>
          <w:tcPr>
            <w:tcW w:w="1166" w:type="pct"/>
            <w:vAlign w:val="center"/>
          </w:tcPr>
          <w:p w14:paraId="1A4062F9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vAlign w:val="center"/>
          </w:tcPr>
          <w:p w14:paraId="3321A99F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vAlign w:val="center"/>
          </w:tcPr>
          <w:p w14:paraId="2D751753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2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12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5C62F7" w14:paraId="3BD1F502" w14:textId="77777777" w:rsidTr="00E6163D">
        <w:tc>
          <w:tcPr>
            <w:tcW w:w="1500" w:type="pct"/>
          </w:tcPr>
          <w:p w14:paraId="7BB5E8E5" w14:textId="1C7A2CE3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66" w:type="pct"/>
            <w:vAlign w:val="center"/>
          </w:tcPr>
          <w:p w14:paraId="0CB4A563" w14:textId="453F3D77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-0.06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35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98263" w14:textId="6333F084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6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67" w:type="pct"/>
          </w:tcPr>
          <w:p w14:paraId="7E4BC503" w14:textId="5B67C785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-0.06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3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5C62F7" w14:paraId="55472BF2" w14:textId="77777777" w:rsidTr="00E6163D">
        <w:tc>
          <w:tcPr>
            <w:tcW w:w="1500" w:type="pct"/>
          </w:tcPr>
          <w:p w14:paraId="4603B88D" w14:textId="1618C819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lastRenderedPageBreak/>
              <w:t>Age</w:t>
            </w:r>
          </w:p>
        </w:tc>
        <w:tc>
          <w:tcPr>
            <w:tcW w:w="1166" w:type="pct"/>
            <w:vAlign w:val="center"/>
          </w:tcPr>
          <w:p w14:paraId="17CBD95C" w14:textId="2625E40F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-0.08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9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E53A0" w14:textId="375E122F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9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</w:tcPr>
          <w:p w14:paraId="77BAD340" w14:textId="31AD47E4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-0.09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C62F7" w14:paraId="083A2256" w14:textId="77777777" w:rsidTr="00E6163D">
        <w:tc>
          <w:tcPr>
            <w:tcW w:w="1500" w:type="pct"/>
          </w:tcPr>
          <w:p w14:paraId="6AF6BB46" w14:textId="4FC1336F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Quadratic term of age</w:t>
            </w:r>
          </w:p>
        </w:tc>
        <w:tc>
          <w:tcPr>
            <w:tcW w:w="1166" w:type="pct"/>
            <w:vAlign w:val="center"/>
          </w:tcPr>
          <w:p w14:paraId="167B4E37" w14:textId="16AAE786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0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4491C" w14:textId="2EEC58E3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</w:tcPr>
          <w:p w14:paraId="6F256254" w14:textId="566D1436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C62F7" w14:paraId="0AD659BF" w14:textId="77777777" w:rsidTr="00E6163D">
        <w:tc>
          <w:tcPr>
            <w:tcW w:w="1500" w:type="pct"/>
            <w:vAlign w:val="center"/>
          </w:tcPr>
          <w:p w14:paraId="55B7A6A9" w14:textId="41DF06AF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thnicity</w:t>
            </w:r>
          </w:p>
        </w:tc>
        <w:tc>
          <w:tcPr>
            <w:tcW w:w="1166" w:type="pct"/>
            <w:vAlign w:val="center"/>
          </w:tcPr>
          <w:p w14:paraId="0181734C" w14:textId="3580AB84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4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74)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0CC2D" w14:textId="1A08B46E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1115C294" w14:textId="51BEE2A6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3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7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77B2C5FF" w14:textId="77777777" w:rsidTr="00E6163D">
        <w:tc>
          <w:tcPr>
            <w:tcW w:w="1500" w:type="pct"/>
            <w:vAlign w:val="center"/>
          </w:tcPr>
          <w:p w14:paraId="5AF1C23E" w14:textId="24104DDA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Years of education</w:t>
            </w:r>
          </w:p>
        </w:tc>
        <w:tc>
          <w:tcPr>
            <w:tcW w:w="1166" w:type="pct"/>
            <w:vAlign w:val="center"/>
          </w:tcPr>
          <w:p w14:paraId="07B5AE1A" w14:textId="2440A465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-0.0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4CC4C" w14:textId="665D07FF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677E69EE" w14:textId="2309E022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-0.00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5EDCD9C4" w14:textId="77777777" w:rsidTr="00E6163D">
        <w:tc>
          <w:tcPr>
            <w:tcW w:w="1500" w:type="pct"/>
            <w:vAlign w:val="center"/>
          </w:tcPr>
          <w:p w14:paraId="27616AFC" w14:textId="20877BB7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Religio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us belief</w:t>
            </w:r>
          </w:p>
        </w:tc>
        <w:tc>
          <w:tcPr>
            <w:tcW w:w="1166" w:type="pct"/>
            <w:vAlign w:val="center"/>
          </w:tcPr>
          <w:p w14:paraId="5F52053C" w14:textId="5EEF8E6E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-0.01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83)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FB7C5" w14:textId="0B26B0E5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5259ECC3" w14:textId="4CE84C6C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4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8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16BD6C7A" w14:textId="77777777" w:rsidTr="00E6163D">
        <w:tc>
          <w:tcPr>
            <w:tcW w:w="1500" w:type="pct"/>
            <w:vAlign w:val="center"/>
          </w:tcPr>
          <w:p w14:paraId="59734727" w14:textId="08A1D4F4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Political 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status</w:t>
            </w:r>
          </w:p>
        </w:tc>
        <w:tc>
          <w:tcPr>
            <w:tcW w:w="1166" w:type="pct"/>
            <w:vAlign w:val="center"/>
          </w:tcPr>
          <w:p w14:paraId="367D88C6" w14:textId="273806B3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5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53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4D319" w14:textId="06255283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2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</w:tcPr>
          <w:p w14:paraId="33531E48" w14:textId="4323FB50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22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5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C62F7" w14:paraId="497AF19A" w14:textId="77777777" w:rsidTr="00E6163D">
        <w:tc>
          <w:tcPr>
            <w:tcW w:w="1500" w:type="pct"/>
            <w:vAlign w:val="center"/>
          </w:tcPr>
          <w:p w14:paraId="7EA576AB" w14:textId="43735454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Household registration</w:t>
            </w:r>
          </w:p>
        </w:tc>
        <w:tc>
          <w:tcPr>
            <w:tcW w:w="1166" w:type="pct"/>
            <w:vAlign w:val="center"/>
          </w:tcPr>
          <w:p w14:paraId="2CC67376" w14:textId="2B65DAB8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4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83ABA" w14:textId="0A09EDA4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7201C8A2" w14:textId="594C68C4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1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4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478A500C" w14:textId="77777777" w:rsidTr="00E6163D">
        <w:tc>
          <w:tcPr>
            <w:tcW w:w="1500" w:type="pct"/>
            <w:vAlign w:val="center"/>
          </w:tcPr>
          <w:p w14:paraId="218FC0FE" w14:textId="3A77037E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Place of residence</w:t>
            </w:r>
          </w:p>
        </w:tc>
        <w:tc>
          <w:tcPr>
            <w:tcW w:w="1166" w:type="pct"/>
            <w:vAlign w:val="center"/>
          </w:tcPr>
          <w:p w14:paraId="22EB9C07" w14:textId="7D848893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5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D8485" w14:textId="2E36DEB1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3E61C333" w14:textId="635BFEF1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4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4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7DAA721F" w14:textId="77777777" w:rsidTr="00E6163D">
        <w:tc>
          <w:tcPr>
            <w:tcW w:w="1500" w:type="pct"/>
            <w:vAlign w:val="center"/>
          </w:tcPr>
          <w:p w14:paraId="7B61C8EA" w14:textId="02CDBE9C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mployment status</w:t>
            </w:r>
          </w:p>
        </w:tc>
        <w:tc>
          <w:tcPr>
            <w:tcW w:w="1166" w:type="pct"/>
            <w:vAlign w:val="center"/>
          </w:tcPr>
          <w:p w14:paraId="7165A115" w14:textId="60787765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-0.02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18801" w14:textId="2D205A7E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2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012B856E" w14:textId="5B50584A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-0.02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4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1F637F98" w14:textId="77777777" w:rsidTr="00E6163D">
        <w:tc>
          <w:tcPr>
            <w:tcW w:w="1500" w:type="pct"/>
            <w:vAlign w:val="center"/>
          </w:tcPr>
          <w:p w14:paraId="6FB03A49" w14:textId="2A16253D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Marital status</w:t>
            </w:r>
          </w:p>
        </w:tc>
        <w:tc>
          <w:tcPr>
            <w:tcW w:w="1166" w:type="pct"/>
            <w:vAlign w:val="center"/>
          </w:tcPr>
          <w:p w14:paraId="56B8F3F6" w14:textId="0889519C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48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55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41570" w14:textId="0604EDD9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3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</w:tcPr>
          <w:p w14:paraId="506720D6" w14:textId="3187D5DB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43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5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C62F7" w14:paraId="3590AA4B" w14:textId="77777777" w:rsidTr="00E6163D">
        <w:tc>
          <w:tcPr>
            <w:tcW w:w="1500" w:type="pct"/>
            <w:vAlign w:val="center"/>
          </w:tcPr>
          <w:p w14:paraId="7F24A886" w14:textId="2E9F6257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ersonal income</w:t>
            </w:r>
          </w:p>
        </w:tc>
        <w:tc>
          <w:tcPr>
            <w:tcW w:w="1166" w:type="pct"/>
            <w:vAlign w:val="center"/>
          </w:tcPr>
          <w:p w14:paraId="3C6206DB" w14:textId="170C8113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DC1DF" w14:textId="500B2533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7FF35855" w14:textId="2B821324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2CED3427" w14:textId="77777777" w:rsidTr="00E6163D">
        <w:tc>
          <w:tcPr>
            <w:tcW w:w="1500" w:type="pct"/>
            <w:vAlign w:val="center"/>
          </w:tcPr>
          <w:p w14:paraId="66A5DE84" w14:textId="338C7188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Soci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economic status</w:t>
            </w:r>
          </w:p>
        </w:tc>
        <w:tc>
          <w:tcPr>
            <w:tcW w:w="1166" w:type="pct"/>
            <w:vAlign w:val="center"/>
          </w:tcPr>
          <w:p w14:paraId="04565D13" w14:textId="55C0809B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47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17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D63B2" w14:textId="78E1B5B6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8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</w:tcPr>
          <w:p w14:paraId="4E264335" w14:textId="2247A4BE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48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20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C62F7" w14:paraId="4A286D84" w14:textId="77777777" w:rsidTr="00E6163D">
        <w:tc>
          <w:tcPr>
            <w:tcW w:w="1500" w:type="pct"/>
            <w:vAlign w:val="center"/>
          </w:tcPr>
          <w:p w14:paraId="45EE7478" w14:textId="2DEC44A6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Family size</w:t>
            </w:r>
          </w:p>
        </w:tc>
        <w:tc>
          <w:tcPr>
            <w:tcW w:w="1166" w:type="pct"/>
            <w:vAlign w:val="center"/>
          </w:tcPr>
          <w:p w14:paraId="67F6FD67" w14:textId="551297D1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3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09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44225" w14:textId="338E65BC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</w:tcPr>
          <w:p w14:paraId="664A443B" w14:textId="311F8BEC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3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5C62F7" w14:paraId="230AA96B" w14:textId="77777777" w:rsidTr="00E6163D">
        <w:tc>
          <w:tcPr>
            <w:tcW w:w="1500" w:type="pct"/>
            <w:vAlign w:val="center"/>
          </w:tcPr>
          <w:p w14:paraId="772B3AB6" w14:textId="5C1270C4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Housing units</w:t>
            </w:r>
          </w:p>
        </w:tc>
        <w:tc>
          <w:tcPr>
            <w:tcW w:w="1166" w:type="pct"/>
            <w:vAlign w:val="center"/>
          </w:tcPr>
          <w:p w14:paraId="50785639" w14:textId="45572124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5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30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09728" w14:textId="40E455FE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7" w:type="pct"/>
          </w:tcPr>
          <w:p w14:paraId="4D03BA30" w14:textId="791A0DFE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3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30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</w:p>
        </w:tc>
      </w:tr>
      <w:tr w:rsidR="005C62F7" w14:paraId="029C75CE" w14:textId="77777777" w:rsidTr="00E6163D">
        <w:tc>
          <w:tcPr>
            <w:tcW w:w="1500" w:type="pct"/>
            <w:vAlign w:val="center"/>
          </w:tcPr>
          <w:p w14:paraId="0F044EDC" w14:textId="4A7CEE96" w:rsidR="005C62F7" w:rsidRDefault="005C62F7" w:rsidP="005C62F7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er capita household income</w:t>
            </w:r>
          </w:p>
        </w:tc>
        <w:tc>
          <w:tcPr>
            <w:tcW w:w="1166" w:type="pct"/>
            <w:vAlign w:val="center"/>
          </w:tcPr>
          <w:p w14:paraId="3351F6C2" w14:textId="3A9F315A" w:rsidR="005C62F7" w:rsidRDefault="005C62F7" w:rsidP="005C62F7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6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15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44A17" w14:textId="59C3472D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8599F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7" w:type="pct"/>
          </w:tcPr>
          <w:p w14:paraId="0A4B377D" w14:textId="5EF326AC" w:rsidR="005C62F7" w:rsidRPr="0088599F" w:rsidRDefault="005C62F7" w:rsidP="005C62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6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(</w:t>
            </w:r>
            <w:proofErr w:type="gramStart"/>
            <w:r w:rsidRPr="000C614A">
              <w:rPr>
                <w:rFonts w:ascii="Times New Roman" w:eastAsia="微软雅黑" w:hAnsi="Times New Roman"/>
                <w:sz w:val="18"/>
                <w:szCs w:val="18"/>
              </w:rPr>
              <w:t>0.01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24E3A" w14:paraId="46C7C514" w14:textId="77777777" w:rsidTr="00363043">
        <w:tc>
          <w:tcPr>
            <w:tcW w:w="1500" w:type="pct"/>
            <w:vAlign w:val="center"/>
          </w:tcPr>
          <w:p w14:paraId="00B11D61" w14:textId="77777777" w:rsidR="00324E3A" w:rsidRDefault="00324E3A" w:rsidP="00363043">
            <w:pPr>
              <w:spacing w:line="288" w:lineRule="auto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Year fixed effect</w:t>
            </w:r>
          </w:p>
        </w:tc>
        <w:tc>
          <w:tcPr>
            <w:tcW w:w="1166" w:type="pct"/>
            <w:vAlign w:val="center"/>
          </w:tcPr>
          <w:p w14:paraId="25C0C8F0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pct"/>
            <w:vAlign w:val="center"/>
          </w:tcPr>
          <w:p w14:paraId="6FE96997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pct"/>
            <w:vAlign w:val="center"/>
          </w:tcPr>
          <w:p w14:paraId="6884B95B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324E3A" w14:paraId="2FBDE0E0" w14:textId="77777777" w:rsidTr="00363043">
        <w:tc>
          <w:tcPr>
            <w:tcW w:w="1500" w:type="pct"/>
            <w:vAlign w:val="center"/>
          </w:tcPr>
          <w:p w14:paraId="78E0751E" w14:textId="77777777" w:rsidR="00324E3A" w:rsidRDefault="00324E3A" w:rsidP="00363043">
            <w:pPr>
              <w:spacing w:line="288" w:lineRule="auto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Provincial fixed effect</w:t>
            </w:r>
          </w:p>
        </w:tc>
        <w:tc>
          <w:tcPr>
            <w:tcW w:w="1166" w:type="pct"/>
            <w:vAlign w:val="center"/>
          </w:tcPr>
          <w:p w14:paraId="55F9EC78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pct"/>
            <w:vAlign w:val="center"/>
          </w:tcPr>
          <w:p w14:paraId="6FF19913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7" w:type="pct"/>
            <w:vAlign w:val="center"/>
          </w:tcPr>
          <w:p w14:paraId="228A53CF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324E3A" w14:paraId="7B6142AA" w14:textId="77777777" w:rsidTr="00363043">
        <w:tc>
          <w:tcPr>
            <w:tcW w:w="1500" w:type="pct"/>
          </w:tcPr>
          <w:p w14:paraId="2268BF74" w14:textId="77777777" w:rsidR="00324E3A" w:rsidRDefault="00324E3A" w:rsidP="00363043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66" w:type="pct"/>
            <w:vAlign w:val="center"/>
          </w:tcPr>
          <w:p w14:paraId="278582F5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7,418</w:t>
            </w:r>
          </w:p>
        </w:tc>
        <w:tc>
          <w:tcPr>
            <w:tcW w:w="1167" w:type="pct"/>
            <w:vAlign w:val="center"/>
          </w:tcPr>
          <w:p w14:paraId="47FDC539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7,290</w:t>
            </w:r>
          </w:p>
        </w:tc>
        <w:tc>
          <w:tcPr>
            <w:tcW w:w="1167" w:type="pct"/>
            <w:vAlign w:val="center"/>
          </w:tcPr>
          <w:p w14:paraId="6D83FBD6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17,274</w:t>
            </w:r>
          </w:p>
        </w:tc>
      </w:tr>
      <w:tr w:rsidR="00324E3A" w14:paraId="2A50CED6" w14:textId="77777777" w:rsidTr="00363043">
        <w:tc>
          <w:tcPr>
            <w:tcW w:w="1500" w:type="pct"/>
          </w:tcPr>
          <w:p w14:paraId="5D4772C3" w14:textId="77777777" w:rsidR="00324E3A" w:rsidRDefault="00324E3A" w:rsidP="00363043">
            <w:pPr>
              <w:spacing w:line="288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 xml:space="preserve">Pseudo </w:t>
            </w:r>
            <w:r w:rsidRPr="00463BCC">
              <w:rPr>
                <w:rFonts w:ascii="Times New Roman" w:eastAsia="微软雅黑" w:hAnsi="Times New Roman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6" w:type="pct"/>
            <w:vAlign w:val="center"/>
          </w:tcPr>
          <w:p w14:paraId="190A7830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82</w:t>
            </w:r>
          </w:p>
        </w:tc>
        <w:tc>
          <w:tcPr>
            <w:tcW w:w="1167" w:type="pct"/>
            <w:vAlign w:val="center"/>
          </w:tcPr>
          <w:p w14:paraId="41B178A4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8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67" w:type="pct"/>
            <w:vAlign w:val="center"/>
          </w:tcPr>
          <w:p w14:paraId="506E160D" w14:textId="77777777" w:rsidR="00324E3A" w:rsidRDefault="00324E3A" w:rsidP="00363043">
            <w:pPr>
              <w:spacing w:line="288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83</w:t>
            </w:r>
          </w:p>
        </w:tc>
      </w:tr>
    </w:tbl>
    <w:p w14:paraId="41D06B78" w14:textId="77777777" w:rsidR="00F62076" w:rsidRDefault="00F62076" w:rsidP="00F62076">
      <w:pPr>
        <w:snapToGrid w:val="0"/>
        <w:rPr>
          <w:rFonts w:ascii="Times New Roman" w:hAnsi="Times New Roman"/>
          <w:sz w:val="18"/>
          <w:szCs w:val="20"/>
        </w:rPr>
      </w:pPr>
      <w:r>
        <w:rPr>
          <w:rFonts w:ascii="Times New Roman" w:eastAsia="微软雅黑" w:hAnsi="Times New Roman"/>
          <w:sz w:val="18"/>
          <w:szCs w:val="20"/>
        </w:rPr>
        <w:t xml:space="preserve">Note: +, *, **, and *** indicate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1,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5,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1, and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01 respectively. </w:t>
      </w:r>
      <w:proofErr w:type="gramStart"/>
      <w:r w:rsidRPr="00065794">
        <w:rPr>
          <w:rFonts w:ascii="Times New Roman" w:eastAsia="微软雅黑" w:hAnsi="Times New Roman"/>
          <w:sz w:val="18"/>
          <w:szCs w:val="20"/>
        </w:rPr>
        <w:t>Yes</w:t>
      </w:r>
      <w:proofErr w:type="gramEnd"/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means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th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corresponding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variables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ar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controlled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in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th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regression</w:t>
      </w:r>
      <w:r>
        <w:rPr>
          <w:rFonts w:ascii="Times New Roman" w:eastAsia="微软雅黑" w:hAnsi="Times New Roman" w:hint="eastAsia"/>
          <w:sz w:val="18"/>
          <w:szCs w:val="20"/>
        </w:rPr>
        <w:t>.</w:t>
      </w:r>
    </w:p>
    <w:p w14:paraId="791BA09C" w14:textId="77777777" w:rsidR="00324E3A" w:rsidRPr="00F62076" w:rsidRDefault="00324E3A" w:rsidP="00337B04">
      <w:pPr>
        <w:spacing w:line="288" w:lineRule="auto"/>
        <w:rPr>
          <w:rFonts w:ascii="Times New Roman" w:hAnsi="Times New Roman"/>
          <w:sz w:val="24"/>
        </w:rPr>
      </w:pPr>
    </w:p>
    <w:p w14:paraId="63C428F0" w14:textId="6F4E761E" w:rsidR="00A25C9F" w:rsidRPr="00F62076" w:rsidRDefault="00F62076" w:rsidP="00A25C9F">
      <w:pPr>
        <w:spacing w:line="288" w:lineRule="auto"/>
        <w:rPr>
          <w:rFonts w:ascii="Arial" w:hAnsi="Arial" w:cs="Arial"/>
          <w:szCs w:val="21"/>
        </w:rPr>
      </w:pPr>
      <w:r w:rsidRPr="00F62076">
        <w:rPr>
          <w:rFonts w:ascii="Arial" w:eastAsia="微软雅黑" w:hAnsi="Arial" w:cs="Arial"/>
          <w:szCs w:val="21"/>
        </w:rPr>
        <w:t>Supplementary Table S3</w:t>
      </w:r>
      <w:r w:rsidR="00A25C9F" w:rsidRPr="00F62076">
        <w:rPr>
          <w:rFonts w:ascii="Arial" w:eastAsia="微软雅黑" w:hAnsi="Arial" w:cs="Arial"/>
          <w:szCs w:val="21"/>
        </w:rPr>
        <w:t xml:space="preserve"> Results of heterogeneity analysis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862"/>
        <w:gridCol w:w="1608"/>
        <w:gridCol w:w="1609"/>
        <w:gridCol w:w="1608"/>
        <w:gridCol w:w="1609"/>
      </w:tblGrid>
      <w:tr w:rsidR="00A25C9F" w:rsidRPr="00BB38E0" w14:paraId="1D92400B" w14:textId="77777777" w:rsidTr="00CF75C6">
        <w:trPr>
          <w:trHeight w:val="496"/>
        </w:trPr>
        <w:tc>
          <w:tcPr>
            <w:tcW w:w="1122" w:type="pct"/>
            <w:shd w:val="clear" w:color="auto" w:fill="A6A6A6" w:themeFill="background1" w:themeFillShade="A6"/>
            <w:vAlign w:val="center"/>
          </w:tcPr>
          <w:p w14:paraId="77635BCC" w14:textId="77777777" w:rsidR="00A25C9F" w:rsidRPr="00BB38E0" w:rsidRDefault="00A25C9F" w:rsidP="00363043">
            <w:pPr>
              <w:spacing w:line="288" w:lineRule="auto"/>
              <w:jc w:val="left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Variable</w:t>
            </w:r>
          </w:p>
        </w:tc>
        <w:tc>
          <w:tcPr>
            <w:tcW w:w="969" w:type="pct"/>
            <w:shd w:val="clear" w:color="auto" w:fill="A6A6A6" w:themeFill="background1" w:themeFillShade="A6"/>
            <w:vAlign w:val="center"/>
          </w:tcPr>
          <w:p w14:paraId="39C58E6E" w14:textId="77777777" w:rsidR="00A25C9F" w:rsidRPr="00BB38E0" w:rsidRDefault="00A25C9F" w:rsidP="00A25C9F">
            <w:pPr>
              <w:pStyle w:val="a9"/>
              <w:numPr>
                <w:ilvl w:val="0"/>
                <w:numId w:val="1"/>
              </w:numPr>
              <w:spacing w:line="288" w:lineRule="auto"/>
              <w:contextualSpacing w:val="0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 xml:space="preserve">Male </w:t>
            </w:r>
          </w:p>
        </w:tc>
        <w:tc>
          <w:tcPr>
            <w:tcW w:w="970" w:type="pct"/>
            <w:shd w:val="clear" w:color="auto" w:fill="A6A6A6" w:themeFill="background1" w:themeFillShade="A6"/>
            <w:vAlign w:val="center"/>
          </w:tcPr>
          <w:p w14:paraId="6AF5EC66" w14:textId="77777777" w:rsidR="00A25C9F" w:rsidRPr="00BB38E0" w:rsidRDefault="00A25C9F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>(2)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 xml:space="preserve"> Female</w:t>
            </w:r>
          </w:p>
        </w:tc>
        <w:tc>
          <w:tcPr>
            <w:tcW w:w="969" w:type="pct"/>
            <w:shd w:val="clear" w:color="auto" w:fill="A6A6A6" w:themeFill="background1" w:themeFillShade="A6"/>
            <w:vAlign w:val="center"/>
          </w:tcPr>
          <w:p w14:paraId="777AE81B" w14:textId="77777777" w:rsidR="00A25C9F" w:rsidRPr="00BB38E0" w:rsidRDefault="00A25C9F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>(3)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 xml:space="preserve"> Younger</w:t>
            </w:r>
          </w:p>
        </w:tc>
        <w:tc>
          <w:tcPr>
            <w:tcW w:w="970" w:type="pct"/>
            <w:shd w:val="clear" w:color="auto" w:fill="A6A6A6" w:themeFill="background1" w:themeFillShade="A6"/>
            <w:vAlign w:val="center"/>
          </w:tcPr>
          <w:p w14:paraId="4127591B" w14:textId="77777777" w:rsidR="00A25C9F" w:rsidRPr="00BB38E0" w:rsidRDefault="00A25C9F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>(4)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 xml:space="preserve"> Older</w:t>
            </w:r>
          </w:p>
        </w:tc>
      </w:tr>
      <w:tr w:rsidR="00A25C9F" w14:paraId="3CD5AD94" w14:textId="77777777" w:rsidTr="00CF75C6">
        <w:tc>
          <w:tcPr>
            <w:tcW w:w="1122" w:type="pct"/>
          </w:tcPr>
          <w:p w14:paraId="0EAFBAAB" w14:textId="77777777" w:rsidR="00A25C9F" w:rsidRDefault="00A25C9F" w:rsidP="0036304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sz w:val="18"/>
                <w:szCs w:val="18"/>
              </w:rPr>
              <w:t>QDI</w:t>
            </w:r>
          </w:p>
        </w:tc>
        <w:tc>
          <w:tcPr>
            <w:tcW w:w="969" w:type="pct"/>
            <w:vAlign w:val="center"/>
          </w:tcPr>
          <w:p w14:paraId="0698EF57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9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2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70" w:type="pct"/>
            <w:vAlign w:val="center"/>
          </w:tcPr>
          <w:p w14:paraId="34229F71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4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04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pct"/>
            <w:vAlign w:val="center"/>
          </w:tcPr>
          <w:p w14:paraId="2F4B8CCA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9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1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0" w:type="pct"/>
            <w:vAlign w:val="center"/>
          </w:tcPr>
          <w:p w14:paraId="0064F9F4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3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09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3E03F7" w14:paraId="4922C6F0" w14:textId="77777777" w:rsidTr="009D74D7">
        <w:tc>
          <w:tcPr>
            <w:tcW w:w="1122" w:type="pct"/>
          </w:tcPr>
          <w:p w14:paraId="6C70D97C" w14:textId="2AD4F489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69" w:type="pct"/>
            <w:vAlign w:val="center"/>
          </w:tcPr>
          <w:p w14:paraId="405466A7" w14:textId="79731815" w:rsidR="003E03F7" w:rsidRPr="00C11F91" w:rsidRDefault="003E03F7" w:rsidP="003E03F7">
            <w:pPr>
              <w:spacing w:line="288" w:lineRule="auto"/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0" w:type="pct"/>
            <w:vAlign w:val="center"/>
          </w:tcPr>
          <w:p w14:paraId="00F2F135" w14:textId="4F6FC8DA" w:rsidR="003E03F7" w:rsidRPr="00C11F91" w:rsidRDefault="003E03F7" w:rsidP="003E03F7">
            <w:pPr>
              <w:spacing w:line="288" w:lineRule="auto"/>
              <w:jc w:val="center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C3E3F" w14:textId="6C45593B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2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CAF02" w14:textId="220EF092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2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2AFD73C5" w14:textId="77777777" w:rsidTr="009D74D7">
        <w:tc>
          <w:tcPr>
            <w:tcW w:w="1122" w:type="pct"/>
          </w:tcPr>
          <w:p w14:paraId="5F7B2A19" w14:textId="46B5E923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AE590" w14:textId="78D25B98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158F0B" w14:textId="059362AC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8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D68A5" w14:textId="39B58DCB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6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45F02" w14:textId="7DF46A34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19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3E03F7" w14:paraId="198E1B73" w14:textId="77777777" w:rsidTr="009D74D7">
        <w:tc>
          <w:tcPr>
            <w:tcW w:w="1122" w:type="pct"/>
          </w:tcPr>
          <w:p w14:paraId="79386B6E" w14:textId="4BBDB47D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Quadratic term of ag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E442A" w14:textId="2D783D3F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09B3A1" w14:textId="288B5D9F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D266B" w14:textId="050D802A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7A552" w14:textId="7062160A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E03F7" w14:paraId="44B89F94" w14:textId="77777777" w:rsidTr="009D74D7">
        <w:tc>
          <w:tcPr>
            <w:tcW w:w="1122" w:type="pct"/>
            <w:vAlign w:val="center"/>
          </w:tcPr>
          <w:p w14:paraId="3E035ED8" w14:textId="47C1F1E8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thnicity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A4848" w14:textId="2A1973B2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93B464" w14:textId="3BE703D9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C500C" w14:textId="71FA6F72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7AF9B" w14:textId="5ACAE98A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2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42218D2F" w14:textId="77777777" w:rsidTr="009D74D7">
        <w:tc>
          <w:tcPr>
            <w:tcW w:w="1122" w:type="pct"/>
            <w:vAlign w:val="center"/>
          </w:tcPr>
          <w:p w14:paraId="5FBCBD59" w14:textId="766A2A98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Years of education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8E4DC" w14:textId="2CAAA8C6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30AA7B" w14:textId="3A146803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09135E" w14:textId="2F925E5A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8B917" w14:textId="356E3810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28274607" w14:textId="77777777" w:rsidTr="009D74D7">
        <w:tc>
          <w:tcPr>
            <w:tcW w:w="1122" w:type="pct"/>
            <w:vAlign w:val="center"/>
          </w:tcPr>
          <w:p w14:paraId="5CEE8909" w14:textId="61F0F6D6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Religio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us belief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BF4BD" w14:textId="7D687DAF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5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3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B8C1AA" w14:textId="74FA1C16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0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A69C7" w14:textId="1D3A78F1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1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8DB06" w14:textId="60698AFD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1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52259CB2" w14:textId="77777777" w:rsidTr="009D74D7">
        <w:tc>
          <w:tcPr>
            <w:tcW w:w="1122" w:type="pct"/>
            <w:vAlign w:val="center"/>
          </w:tcPr>
          <w:p w14:paraId="12F4AB2B" w14:textId="743A660D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Political 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7425F" w14:textId="6DAC132C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3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9A27BA" w14:textId="29F9F35E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1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2F604" w14:textId="673E6BA6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2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4E36E" w14:textId="012E82F1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0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3E03F7" w14:paraId="1F3908C7" w14:textId="77777777" w:rsidTr="009D74D7">
        <w:tc>
          <w:tcPr>
            <w:tcW w:w="1122" w:type="pct"/>
            <w:vAlign w:val="center"/>
          </w:tcPr>
          <w:p w14:paraId="48FB95E1" w14:textId="7F69F9A7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Household registration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1C78E" w14:textId="070BE064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9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41853B" w14:textId="55A4AFD2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0D89C" w14:textId="60B49EB0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2D102" w14:textId="19D0027A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61E0B507" w14:textId="77777777" w:rsidTr="009D74D7">
        <w:tc>
          <w:tcPr>
            <w:tcW w:w="1122" w:type="pct"/>
            <w:vAlign w:val="center"/>
          </w:tcPr>
          <w:p w14:paraId="29323401" w14:textId="1F9B8277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Place of residenc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1D48C" w14:textId="4FFF0FBF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43AB98" w14:textId="2BA0DF56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AAA8E" w14:textId="0C38A88C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DD63D" w14:textId="5BFBB798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9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5DCD6985" w14:textId="77777777" w:rsidTr="009D74D7">
        <w:tc>
          <w:tcPr>
            <w:tcW w:w="1122" w:type="pct"/>
            <w:vAlign w:val="center"/>
          </w:tcPr>
          <w:p w14:paraId="65EB1B73" w14:textId="2BE8E061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mployment 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8E9DD" w14:textId="2237C14B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808A05" w14:textId="525540B9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BA747" w14:textId="74A6B7D5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0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D10E2" w14:textId="62BF21AD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2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4CAFB09C" w14:textId="77777777" w:rsidTr="009D74D7">
        <w:tc>
          <w:tcPr>
            <w:tcW w:w="1122" w:type="pct"/>
            <w:vAlign w:val="center"/>
          </w:tcPr>
          <w:p w14:paraId="6A549562" w14:textId="1FF4B837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Marital 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3C93C" w14:textId="4938C704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58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7BED92" w14:textId="784D8E33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3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5CDA9" w14:textId="3AE75054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9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F9B25" w14:textId="311B58E8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4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E03F7" w14:paraId="799484AF" w14:textId="77777777" w:rsidTr="009D74D7">
        <w:tc>
          <w:tcPr>
            <w:tcW w:w="1122" w:type="pct"/>
            <w:vAlign w:val="center"/>
          </w:tcPr>
          <w:p w14:paraId="5B8958C7" w14:textId="0A4BDAB1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lastRenderedPageBreak/>
              <w:t>Personal incom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FAF4D" w14:textId="1EC01029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94E1C2" w14:textId="3D54C670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59F94" w14:textId="57017A5C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7AAE9" w14:textId="052358B3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2A4FCDD9" w14:textId="77777777" w:rsidTr="009D74D7">
        <w:tc>
          <w:tcPr>
            <w:tcW w:w="1122" w:type="pct"/>
            <w:vAlign w:val="center"/>
          </w:tcPr>
          <w:p w14:paraId="5AA113FB" w14:textId="1B11816F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Soci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economic 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870C1" w14:textId="67756C13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4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5A7D85" w14:textId="2A55EC3E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51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E3640" w14:textId="6EBFFF13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37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41469" w14:textId="7C42FE1B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55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E03F7" w14:paraId="04693AFD" w14:textId="77777777" w:rsidTr="009D74D7">
        <w:tc>
          <w:tcPr>
            <w:tcW w:w="1122" w:type="pct"/>
            <w:vAlign w:val="center"/>
          </w:tcPr>
          <w:p w14:paraId="6D97DF9F" w14:textId="099F3D98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Family siz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AD4DD" w14:textId="79D12495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751718" w14:textId="39847A55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3FAD0" w14:textId="56A96C12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9EA95" w14:textId="7E8981BC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3E03F7" w14:paraId="52767C4E" w14:textId="77777777" w:rsidTr="009D74D7">
        <w:tc>
          <w:tcPr>
            <w:tcW w:w="1122" w:type="pct"/>
            <w:vAlign w:val="center"/>
          </w:tcPr>
          <w:p w14:paraId="208C0421" w14:textId="3D0AA186" w:rsidR="003E03F7" w:rsidRDefault="003E03F7" w:rsidP="003E03F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Housing unit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728D4" w14:textId="79241F49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360CE4" w14:textId="44563037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96E15" w14:textId="3CA3C53B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0DACB" w14:textId="72A46FB4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3E03F7" w14:paraId="14AF9698" w14:textId="77777777" w:rsidTr="009D74D7">
        <w:tc>
          <w:tcPr>
            <w:tcW w:w="1122" w:type="pct"/>
            <w:vAlign w:val="center"/>
          </w:tcPr>
          <w:p w14:paraId="4ABAEBF4" w14:textId="5BE35916" w:rsidR="003E03F7" w:rsidRDefault="003E03F7" w:rsidP="003E03F7">
            <w:pPr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er capita household incom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ACA00" w14:textId="3010373E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C11F91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246473" w14:textId="7954C6A9" w:rsidR="003E03F7" w:rsidRPr="00C11F91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413F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E72C2" w14:textId="19610A56" w:rsidR="003E03F7" w:rsidRPr="008413F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C1552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5544B" w14:textId="6B2ED40A" w:rsidR="003E03F7" w:rsidRPr="00BC1552" w:rsidRDefault="003E03F7" w:rsidP="003E03F7">
            <w:pPr>
              <w:spacing w:line="288" w:lineRule="auto"/>
              <w:jc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(</w:t>
            </w:r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</w:t>
            </w:r>
            <w:proofErr w:type="gramStart"/>
            <w:r w:rsidRPr="00264D0D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18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FE2AF2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A25C9F" w14:paraId="67411B0E" w14:textId="77777777" w:rsidTr="00CF75C6">
        <w:tc>
          <w:tcPr>
            <w:tcW w:w="1122" w:type="pct"/>
            <w:vAlign w:val="center"/>
          </w:tcPr>
          <w:p w14:paraId="5636C35F" w14:textId="77777777" w:rsidR="00A25C9F" w:rsidRDefault="00A25C9F" w:rsidP="00363043">
            <w:pPr>
              <w:spacing w:line="288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Year fixed effect</w:t>
            </w:r>
          </w:p>
        </w:tc>
        <w:tc>
          <w:tcPr>
            <w:tcW w:w="969" w:type="pct"/>
            <w:vAlign w:val="center"/>
          </w:tcPr>
          <w:p w14:paraId="0DF1F9B8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1705B208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9" w:type="pct"/>
            <w:vAlign w:val="center"/>
          </w:tcPr>
          <w:p w14:paraId="508B9A7F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16B2DFD1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A25C9F" w14:paraId="2EF8DAA8" w14:textId="77777777" w:rsidTr="00CF75C6">
        <w:tc>
          <w:tcPr>
            <w:tcW w:w="1122" w:type="pct"/>
            <w:vAlign w:val="center"/>
          </w:tcPr>
          <w:p w14:paraId="47B7E8E3" w14:textId="77777777" w:rsidR="00A25C9F" w:rsidRDefault="00A25C9F" w:rsidP="00363043">
            <w:pPr>
              <w:spacing w:line="288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Provincial fixed effect</w:t>
            </w:r>
          </w:p>
        </w:tc>
        <w:tc>
          <w:tcPr>
            <w:tcW w:w="969" w:type="pct"/>
            <w:vAlign w:val="center"/>
          </w:tcPr>
          <w:p w14:paraId="756E2F84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1F21E01A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9" w:type="pct"/>
            <w:vAlign w:val="center"/>
          </w:tcPr>
          <w:p w14:paraId="719F16BD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7F3853EE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A25C9F" w14:paraId="4BEBF74A" w14:textId="77777777" w:rsidTr="00CF75C6">
        <w:tc>
          <w:tcPr>
            <w:tcW w:w="1122" w:type="pct"/>
          </w:tcPr>
          <w:p w14:paraId="1BE928FD" w14:textId="77777777" w:rsidR="00A25C9F" w:rsidRDefault="00A25C9F" w:rsidP="00363043">
            <w:pPr>
              <w:spacing w:line="288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9" w:type="pct"/>
            <w:vAlign w:val="center"/>
          </w:tcPr>
          <w:p w14:paraId="5AD63019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7,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970" w:type="pct"/>
            <w:vAlign w:val="center"/>
          </w:tcPr>
          <w:p w14:paraId="66002624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9,592</w:t>
            </w:r>
          </w:p>
        </w:tc>
        <w:tc>
          <w:tcPr>
            <w:tcW w:w="969" w:type="pct"/>
            <w:vAlign w:val="center"/>
          </w:tcPr>
          <w:p w14:paraId="2EC424F8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8,609</w:t>
            </w:r>
          </w:p>
        </w:tc>
        <w:tc>
          <w:tcPr>
            <w:tcW w:w="970" w:type="pct"/>
            <w:vAlign w:val="center"/>
          </w:tcPr>
          <w:p w14:paraId="35CB1B88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8,809</w:t>
            </w:r>
          </w:p>
        </w:tc>
      </w:tr>
      <w:tr w:rsidR="00A25C9F" w14:paraId="416C5152" w14:textId="77777777" w:rsidTr="00CF75C6">
        <w:tc>
          <w:tcPr>
            <w:tcW w:w="1122" w:type="pct"/>
          </w:tcPr>
          <w:p w14:paraId="367AA547" w14:textId="77777777" w:rsidR="00A25C9F" w:rsidRDefault="00A25C9F" w:rsidP="00363043">
            <w:pPr>
              <w:spacing w:line="288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 xml:space="preserve">Pseudo </w:t>
            </w:r>
            <w:r w:rsidRPr="00463BCC">
              <w:rPr>
                <w:rFonts w:ascii="Times New Roman" w:eastAsia="微软雅黑" w:hAnsi="Times New Roman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pct"/>
            <w:vAlign w:val="center"/>
          </w:tcPr>
          <w:p w14:paraId="1A237501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70" w:type="pct"/>
            <w:vAlign w:val="center"/>
          </w:tcPr>
          <w:p w14:paraId="5D4C6387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82</w:t>
            </w:r>
          </w:p>
        </w:tc>
        <w:tc>
          <w:tcPr>
            <w:tcW w:w="969" w:type="pct"/>
            <w:vAlign w:val="center"/>
          </w:tcPr>
          <w:p w14:paraId="56932CC6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67</w:t>
            </w:r>
          </w:p>
        </w:tc>
        <w:tc>
          <w:tcPr>
            <w:tcW w:w="970" w:type="pct"/>
            <w:vAlign w:val="center"/>
          </w:tcPr>
          <w:p w14:paraId="672995FF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98</w:t>
            </w:r>
          </w:p>
        </w:tc>
      </w:tr>
      <w:tr w:rsidR="00A25C9F" w:rsidRPr="00BB38E0" w14:paraId="2E4B0940" w14:textId="77777777" w:rsidTr="00CF75C6">
        <w:trPr>
          <w:trHeight w:val="357"/>
        </w:trPr>
        <w:tc>
          <w:tcPr>
            <w:tcW w:w="1122" w:type="pct"/>
            <w:shd w:val="clear" w:color="auto" w:fill="A6A6A6" w:themeFill="background1" w:themeFillShade="A6"/>
            <w:vAlign w:val="center"/>
          </w:tcPr>
          <w:p w14:paraId="73789007" w14:textId="77777777" w:rsidR="00A25C9F" w:rsidRPr="00BB38E0" w:rsidRDefault="00A25C9F" w:rsidP="00363043">
            <w:pPr>
              <w:spacing w:line="288" w:lineRule="auto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Variable</w:t>
            </w:r>
          </w:p>
        </w:tc>
        <w:tc>
          <w:tcPr>
            <w:tcW w:w="969" w:type="pct"/>
            <w:shd w:val="clear" w:color="auto" w:fill="A6A6A6" w:themeFill="background1" w:themeFillShade="A6"/>
            <w:vAlign w:val="center"/>
          </w:tcPr>
          <w:p w14:paraId="733A4331" w14:textId="77777777" w:rsidR="00A25C9F" w:rsidRPr="00BB38E0" w:rsidRDefault="00A25C9F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 xml:space="preserve">(5) 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Urban</w:t>
            </w:r>
          </w:p>
        </w:tc>
        <w:tc>
          <w:tcPr>
            <w:tcW w:w="970" w:type="pct"/>
            <w:shd w:val="clear" w:color="auto" w:fill="A6A6A6" w:themeFill="background1" w:themeFillShade="A6"/>
            <w:vAlign w:val="center"/>
          </w:tcPr>
          <w:p w14:paraId="1D30A950" w14:textId="77777777" w:rsidR="00A25C9F" w:rsidRPr="00BB38E0" w:rsidRDefault="00A25C9F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>(6)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 xml:space="preserve"> Rural</w:t>
            </w:r>
          </w:p>
        </w:tc>
        <w:tc>
          <w:tcPr>
            <w:tcW w:w="969" w:type="pct"/>
            <w:shd w:val="clear" w:color="auto" w:fill="A6A6A6" w:themeFill="background1" w:themeFillShade="A6"/>
            <w:vAlign w:val="center"/>
          </w:tcPr>
          <w:p w14:paraId="6EDC14F0" w14:textId="77777777" w:rsidR="00A25C9F" w:rsidRPr="00BB38E0" w:rsidRDefault="00A25C9F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 xml:space="preserve">(7) 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East</w:t>
            </w:r>
          </w:p>
        </w:tc>
        <w:tc>
          <w:tcPr>
            <w:tcW w:w="970" w:type="pct"/>
            <w:shd w:val="clear" w:color="auto" w:fill="A6A6A6" w:themeFill="background1" w:themeFillShade="A6"/>
            <w:vAlign w:val="center"/>
          </w:tcPr>
          <w:p w14:paraId="0C1C21D8" w14:textId="77777777" w:rsidR="00A25C9F" w:rsidRPr="00BB38E0" w:rsidRDefault="00A25C9F" w:rsidP="00363043">
            <w:pPr>
              <w:spacing w:line="288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Cs w:val="21"/>
              </w:rPr>
            </w:pPr>
            <w:r>
              <w:rPr>
                <w:rFonts w:ascii="Arial" w:eastAsia="微软雅黑" w:hAnsi="Arial" w:cs="Arial" w:hint="eastAsia"/>
                <w:b/>
                <w:bCs/>
                <w:color w:val="FFFFFF" w:themeColor="background1"/>
                <w:szCs w:val="21"/>
              </w:rPr>
              <w:t xml:space="preserve">(8) </w:t>
            </w:r>
            <w:r w:rsidRPr="00BB38E0">
              <w:rPr>
                <w:rFonts w:ascii="Arial" w:eastAsia="微软雅黑" w:hAnsi="Arial" w:cs="Arial"/>
                <w:b/>
                <w:bCs/>
                <w:color w:val="FFFFFF" w:themeColor="background1"/>
                <w:szCs w:val="21"/>
              </w:rPr>
              <w:t>Midwest</w:t>
            </w:r>
          </w:p>
        </w:tc>
      </w:tr>
      <w:tr w:rsidR="00A25C9F" w14:paraId="3EDD1224" w14:textId="77777777" w:rsidTr="00CF75C6">
        <w:tc>
          <w:tcPr>
            <w:tcW w:w="1122" w:type="pct"/>
          </w:tcPr>
          <w:p w14:paraId="0FAEB56B" w14:textId="77777777" w:rsidR="00A25C9F" w:rsidRDefault="00A25C9F" w:rsidP="00363043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sz w:val="18"/>
                <w:szCs w:val="18"/>
              </w:rPr>
              <w:t>QDI</w:t>
            </w:r>
          </w:p>
        </w:tc>
        <w:tc>
          <w:tcPr>
            <w:tcW w:w="969" w:type="pct"/>
            <w:vAlign w:val="center"/>
          </w:tcPr>
          <w:p w14:paraId="3C728331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28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16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970" w:type="pct"/>
            <w:vAlign w:val="center"/>
          </w:tcPr>
          <w:p w14:paraId="101FC6EB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8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06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69" w:type="pct"/>
            <w:vAlign w:val="center"/>
          </w:tcPr>
          <w:p w14:paraId="2E1EF03A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34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20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0" w:type="pct"/>
            <w:vAlign w:val="center"/>
          </w:tcPr>
          <w:p w14:paraId="73F2A627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6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101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</w:tr>
      <w:tr w:rsidR="00875F37" w14:paraId="1A7790BB" w14:textId="77777777" w:rsidTr="00DB4191">
        <w:tc>
          <w:tcPr>
            <w:tcW w:w="1122" w:type="pct"/>
          </w:tcPr>
          <w:p w14:paraId="420DBF2D" w14:textId="082E7751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C01DB" w14:textId="401906EA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-0.07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4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 w:rsidRPr="006E2206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00699" w14:textId="4C1E8144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-0.08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5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5A05D4" w14:textId="5471EBC2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-0.114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6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 w:rsidRPr="00362491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E8595" w14:textId="2B1BF995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3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0345A7E1" w14:textId="77777777" w:rsidTr="00DB4191">
        <w:tc>
          <w:tcPr>
            <w:tcW w:w="1122" w:type="pct"/>
          </w:tcPr>
          <w:p w14:paraId="450D4C49" w14:textId="79A41605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476FF" w14:textId="7A354418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-0.09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1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5CC62" w14:textId="7CFB9CD2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-0.08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EAAD5" w14:textId="316E42ED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-0.094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1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CA86A" w14:textId="10A9A548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9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75F37" w14:paraId="679EC4F3" w14:textId="77777777" w:rsidTr="00DB4191">
        <w:tc>
          <w:tcPr>
            <w:tcW w:w="1122" w:type="pct"/>
          </w:tcPr>
          <w:p w14:paraId="4FE3477C" w14:textId="26EDB57B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Quadratic term of ag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A2DAC" w14:textId="68823C5C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70038" w14:textId="5BBC1714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02AEC" w14:textId="6E0A4294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BA3FB" w14:textId="3E9FB9DA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75F37" w14:paraId="0DDF6B96" w14:textId="77777777" w:rsidTr="00DB4191">
        <w:tc>
          <w:tcPr>
            <w:tcW w:w="1122" w:type="pct"/>
            <w:vAlign w:val="center"/>
          </w:tcPr>
          <w:p w14:paraId="039C8690" w14:textId="0857E64F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thnicity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2F258" w14:textId="01CDBEB8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9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11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7DE00" w14:textId="701F1E5F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-0.027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10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CA381" w14:textId="1AA928B8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7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21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96F4B" w14:textId="7C138739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8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2BE0733A" w14:textId="77777777" w:rsidTr="00DB4191">
        <w:tc>
          <w:tcPr>
            <w:tcW w:w="1122" w:type="pct"/>
            <w:vAlign w:val="center"/>
          </w:tcPr>
          <w:p w14:paraId="51C43CD7" w14:textId="2F2B2823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Years of education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EF4B8" w14:textId="67528823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-0.01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0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F3746" w14:textId="74DD264F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1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0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838CB" w14:textId="668BE58C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-0.018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1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 w:rsidRPr="00362491">
              <w:rPr>
                <w:rFonts w:ascii="Times New Roman" w:eastAsia="微软雅黑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79EB5" w14:textId="143795EA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35E2B100" w14:textId="77777777" w:rsidTr="00DB4191">
        <w:tc>
          <w:tcPr>
            <w:tcW w:w="1122" w:type="pct"/>
            <w:vAlign w:val="center"/>
          </w:tcPr>
          <w:p w14:paraId="77F02381" w14:textId="25AF8C7A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Religio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us belief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F0638" w14:textId="41D71717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-0.020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10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E8402" w14:textId="63139205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-0.054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131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B2FA0" w14:textId="1FF2095F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24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12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EBA01" w14:textId="337EDD64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1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11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6C167E9B" w14:textId="77777777" w:rsidTr="00DB4191">
        <w:tc>
          <w:tcPr>
            <w:tcW w:w="1122" w:type="pct"/>
            <w:vAlign w:val="center"/>
          </w:tcPr>
          <w:p w14:paraId="20ADC2BF" w14:textId="5AACDBEA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Political 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4D4E1" w14:textId="643D8413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257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6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79E1E" w14:textId="59CE3E98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20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9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9D1B2" w14:textId="235E4F5D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128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8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E699E" w14:textId="1F0FDD0B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29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75F37" w14:paraId="175D8F1B" w14:textId="77777777" w:rsidTr="00DB4191">
        <w:tc>
          <w:tcPr>
            <w:tcW w:w="1122" w:type="pct"/>
            <w:vAlign w:val="center"/>
          </w:tcPr>
          <w:p w14:paraId="09C49F06" w14:textId="347D97AB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Household registration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54D12" w14:textId="399C9E4D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11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5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A859A" w14:textId="1F0B34AC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-0.14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9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44B86" w14:textId="7417720E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28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7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220B5" w14:textId="11B29B0B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4C57A1A9" w14:textId="77777777" w:rsidTr="00DB4191">
        <w:tc>
          <w:tcPr>
            <w:tcW w:w="1122" w:type="pct"/>
            <w:vAlign w:val="center"/>
          </w:tcPr>
          <w:p w14:paraId="59309ECF" w14:textId="51305808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Place of residenc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94603" w14:textId="287B1F2A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FC0A0" w14:textId="50DF323E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D844E" w14:textId="427F8A08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3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7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9776F" w14:textId="0BF2C120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0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644CA417" w14:textId="77777777" w:rsidTr="00DB4191">
        <w:tc>
          <w:tcPr>
            <w:tcW w:w="1122" w:type="pct"/>
            <w:vAlign w:val="center"/>
          </w:tcPr>
          <w:p w14:paraId="4A3F92C2" w14:textId="46AE0DBD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Employment 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DEFE0" w14:textId="7F9BD1E4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6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5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81E38" w14:textId="0BF062E9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-0.07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6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C2CDF" w14:textId="31DF33FE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0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7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261BF" w14:textId="7AE7B114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-0.03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4DDED369" w14:textId="77777777" w:rsidTr="00DB4191">
        <w:tc>
          <w:tcPr>
            <w:tcW w:w="1122" w:type="pct"/>
            <w:vAlign w:val="center"/>
          </w:tcPr>
          <w:p w14:paraId="2B158238" w14:textId="1E51D58B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Marital 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1679F" w14:textId="4871D43A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44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72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13154" w14:textId="58442F60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39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8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E3304" w14:textId="5ADA5E01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440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9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7EF94" w14:textId="1D714FD2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4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6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75F37" w14:paraId="1728C9EE" w14:textId="77777777" w:rsidTr="00DB4191">
        <w:tc>
          <w:tcPr>
            <w:tcW w:w="1122" w:type="pct"/>
            <w:vAlign w:val="center"/>
          </w:tcPr>
          <w:p w14:paraId="689FB35F" w14:textId="4479ECB8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ersonal incom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13AF2" w14:textId="477B2FAD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-0.00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0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F4449" w14:textId="4ADA4DC4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24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0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B6D5A" w14:textId="06553830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04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1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EDE73" w14:textId="6A5720D2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07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581B16B0" w14:textId="77777777" w:rsidTr="00DB4191">
        <w:tc>
          <w:tcPr>
            <w:tcW w:w="1122" w:type="pct"/>
            <w:vAlign w:val="center"/>
          </w:tcPr>
          <w:p w14:paraId="67184A10" w14:textId="147B23AA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Soci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economic statu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E38BB" w14:textId="51E79042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486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28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32D82" w14:textId="33E63484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472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29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5AA52" w14:textId="0E594B87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51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3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3DA51" w14:textId="4E30CD93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466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24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75F37" w14:paraId="3096C439" w14:textId="77777777" w:rsidTr="00DB4191">
        <w:tc>
          <w:tcPr>
            <w:tcW w:w="1122" w:type="pct"/>
            <w:vAlign w:val="center"/>
          </w:tcPr>
          <w:p w14:paraId="543F610D" w14:textId="5313FBE9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Family siz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B0B96" w14:textId="3B960FFD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4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14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78477D" w14:textId="21797D67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3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1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B89FC" w14:textId="12B33577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1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960E4" w14:textId="6BEF1620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4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875F37" w14:paraId="219AF552" w14:textId="77777777" w:rsidTr="00DB4191">
        <w:tc>
          <w:tcPr>
            <w:tcW w:w="1122" w:type="pct"/>
            <w:vAlign w:val="center"/>
          </w:tcPr>
          <w:p w14:paraId="74D5ABA1" w14:textId="40B3FA9A" w:rsidR="00875F37" w:rsidRDefault="00875F37" w:rsidP="00875F37">
            <w:pPr>
              <w:spacing w:line="288" w:lineRule="auto"/>
              <w:rPr>
                <w:rFonts w:ascii="Times New Roman" w:hAnsi="Times New Roman"/>
                <w:sz w:val="18"/>
                <w:szCs w:val="18"/>
              </w:rPr>
            </w:pPr>
            <w:r w:rsidRPr="00406AFD">
              <w:rPr>
                <w:rFonts w:ascii="Times New Roman" w:eastAsia="微软雅黑" w:hAnsi="Times New Roman"/>
                <w:sz w:val="18"/>
                <w:szCs w:val="18"/>
              </w:rPr>
              <w:t>Housing units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6344D" w14:textId="05DEC5B7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57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3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14EB5" w14:textId="40C5CE2A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56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53C57" w14:textId="0016CB49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03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47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88D20" w14:textId="26885F49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52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3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75F37" w14:paraId="73AB3467" w14:textId="77777777" w:rsidTr="00DB4191">
        <w:tc>
          <w:tcPr>
            <w:tcW w:w="1122" w:type="pct"/>
            <w:vAlign w:val="center"/>
          </w:tcPr>
          <w:p w14:paraId="6057DEAB" w14:textId="53A1C16F" w:rsidR="00875F37" w:rsidRDefault="00875F37" w:rsidP="00875F37">
            <w:pPr>
              <w:snapToGrid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er capita household income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62AE7" w14:textId="06F038DA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77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E03A7A">
              <w:rPr>
                <w:rFonts w:ascii="Times New Roman" w:eastAsia="微软雅黑" w:hAnsi="Times New Roman" w:hint="eastAsia"/>
                <w:sz w:val="18"/>
                <w:szCs w:val="18"/>
              </w:rPr>
              <w:t>0.023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89F28" w14:textId="4F2B01DF" w:rsidR="00875F37" w:rsidRPr="00E03A7A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59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BF0A98">
              <w:rPr>
                <w:rFonts w:ascii="Times New Roman" w:eastAsia="微软雅黑" w:hAnsi="Times New Roman" w:hint="eastAsia"/>
                <w:sz w:val="18"/>
                <w:szCs w:val="18"/>
              </w:rPr>
              <w:t>0.020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EA70F" w14:textId="058153B7" w:rsidR="00875F37" w:rsidRPr="00BF0A9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61</w:t>
            </w: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(</w:t>
            </w:r>
            <w:proofErr w:type="gramStart"/>
            <w:r w:rsidRPr="008B0AD8">
              <w:rPr>
                <w:rFonts w:ascii="Times New Roman" w:eastAsia="微软雅黑" w:hAnsi="Times New Roman" w:hint="eastAsia"/>
                <w:sz w:val="18"/>
                <w:szCs w:val="18"/>
              </w:rPr>
              <w:t>0.025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9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BC903" w14:textId="08A63941" w:rsidR="00875F37" w:rsidRPr="008B0AD8" w:rsidRDefault="00875F37" w:rsidP="00875F37">
            <w:pPr>
              <w:spacing w:line="288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75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0F1707"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0.019</w:t>
            </w:r>
            <w:r>
              <w:rPr>
                <w:rFonts w:ascii="Times New Roman" w:eastAsia="微软雅黑" w:hAnsi="Times New Roman" w:hint="eastAsia"/>
                <w:color w:val="000000"/>
                <w:sz w:val="18"/>
                <w:szCs w:val="18"/>
              </w:rPr>
              <w:t>)</w:t>
            </w:r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="004C057C"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A25C9F" w14:paraId="6A07AF9F" w14:textId="77777777" w:rsidTr="00CF75C6">
        <w:tc>
          <w:tcPr>
            <w:tcW w:w="1122" w:type="pct"/>
            <w:vAlign w:val="center"/>
          </w:tcPr>
          <w:p w14:paraId="77F8031D" w14:textId="77777777" w:rsidR="00A25C9F" w:rsidRDefault="00A25C9F" w:rsidP="00363043">
            <w:pPr>
              <w:spacing w:line="288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Year fixed effect</w:t>
            </w:r>
          </w:p>
        </w:tc>
        <w:tc>
          <w:tcPr>
            <w:tcW w:w="969" w:type="pct"/>
            <w:vAlign w:val="center"/>
          </w:tcPr>
          <w:p w14:paraId="009C5DAF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09C2B6A7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9" w:type="pct"/>
            <w:vAlign w:val="center"/>
          </w:tcPr>
          <w:p w14:paraId="0DE5E15D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470370B5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A25C9F" w14:paraId="68B636D9" w14:textId="77777777" w:rsidTr="00CF75C6">
        <w:tc>
          <w:tcPr>
            <w:tcW w:w="1122" w:type="pct"/>
            <w:vAlign w:val="center"/>
          </w:tcPr>
          <w:p w14:paraId="43E96371" w14:textId="77777777" w:rsidR="00A25C9F" w:rsidRDefault="00A25C9F" w:rsidP="00363043">
            <w:pPr>
              <w:spacing w:line="288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Provincial fixed effect</w:t>
            </w:r>
          </w:p>
        </w:tc>
        <w:tc>
          <w:tcPr>
            <w:tcW w:w="969" w:type="pct"/>
            <w:vAlign w:val="center"/>
          </w:tcPr>
          <w:p w14:paraId="6B98C97A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5F764EF2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9" w:type="pct"/>
            <w:vAlign w:val="center"/>
          </w:tcPr>
          <w:p w14:paraId="58BF7D0B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pct"/>
            <w:vAlign w:val="center"/>
          </w:tcPr>
          <w:p w14:paraId="452CF4C0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es</w:t>
            </w:r>
          </w:p>
        </w:tc>
      </w:tr>
      <w:tr w:rsidR="00A25C9F" w14:paraId="3235B7BC" w14:textId="77777777" w:rsidTr="00CF75C6">
        <w:tc>
          <w:tcPr>
            <w:tcW w:w="1122" w:type="pct"/>
          </w:tcPr>
          <w:p w14:paraId="31631F84" w14:textId="77777777" w:rsidR="00A25C9F" w:rsidRDefault="00A25C9F" w:rsidP="00363043">
            <w:pPr>
              <w:spacing w:line="288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9" w:type="pct"/>
            <w:vAlign w:val="center"/>
          </w:tcPr>
          <w:p w14:paraId="42BCC805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9,874</w:t>
            </w:r>
          </w:p>
        </w:tc>
        <w:tc>
          <w:tcPr>
            <w:tcW w:w="970" w:type="pct"/>
            <w:vAlign w:val="center"/>
          </w:tcPr>
          <w:p w14:paraId="5F524314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7,544</w:t>
            </w:r>
          </w:p>
        </w:tc>
        <w:tc>
          <w:tcPr>
            <w:tcW w:w="969" w:type="pct"/>
            <w:vAlign w:val="center"/>
          </w:tcPr>
          <w:p w14:paraId="71E4393E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6,037</w:t>
            </w:r>
          </w:p>
        </w:tc>
        <w:tc>
          <w:tcPr>
            <w:tcW w:w="970" w:type="pct"/>
            <w:vAlign w:val="center"/>
          </w:tcPr>
          <w:p w14:paraId="5B74FDB4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sz w:val="18"/>
                <w:szCs w:val="18"/>
              </w:rPr>
              <w:t>11,381</w:t>
            </w:r>
          </w:p>
        </w:tc>
      </w:tr>
      <w:tr w:rsidR="00A25C9F" w14:paraId="31CF309D" w14:textId="77777777" w:rsidTr="00CF75C6">
        <w:tc>
          <w:tcPr>
            <w:tcW w:w="1122" w:type="pct"/>
          </w:tcPr>
          <w:p w14:paraId="51D67CDD" w14:textId="77777777" w:rsidR="00A25C9F" w:rsidRDefault="00A25C9F" w:rsidP="00363043">
            <w:pPr>
              <w:spacing w:line="288" w:lineRule="auto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 xml:space="preserve">Pseudo </w:t>
            </w:r>
            <w:r w:rsidRPr="00463BCC">
              <w:rPr>
                <w:rFonts w:ascii="Times New Roman" w:eastAsia="微软雅黑" w:hAnsi="Times New Roman"/>
                <w:i/>
                <w:i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微软雅黑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pct"/>
            <w:vAlign w:val="center"/>
          </w:tcPr>
          <w:p w14:paraId="2C8114C3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70" w:type="pct"/>
            <w:vAlign w:val="center"/>
          </w:tcPr>
          <w:p w14:paraId="6F063495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97</w:t>
            </w:r>
          </w:p>
        </w:tc>
        <w:tc>
          <w:tcPr>
            <w:tcW w:w="969" w:type="pct"/>
            <w:vAlign w:val="center"/>
          </w:tcPr>
          <w:p w14:paraId="5C1C3DBA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76</w:t>
            </w:r>
          </w:p>
        </w:tc>
        <w:tc>
          <w:tcPr>
            <w:tcW w:w="970" w:type="pct"/>
            <w:vAlign w:val="center"/>
          </w:tcPr>
          <w:p w14:paraId="4278DD50" w14:textId="77777777" w:rsidR="00A25C9F" w:rsidRDefault="00A25C9F" w:rsidP="00363043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85</w:t>
            </w:r>
          </w:p>
        </w:tc>
      </w:tr>
    </w:tbl>
    <w:p w14:paraId="18D36BC8" w14:textId="128516E9" w:rsidR="00F62076" w:rsidRDefault="00F62076" w:rsidP="00F62076">
      <w:pPr>
        <w:snapToGrid w:val="0"/>
        <w:rPr>
          <w:rFonts w:ascii="Times New Roman" w:hAnsi="Times New Roman"/>
          <w:sz w:val="18"/>
          <w:szCs w:val="20"/>
        </w:rPr>
      </w:pPr>
      <w:r>
        <w:rPr>
          <w:rFonts w:ascii="Times New Roman" w:eastAsia="微软雅黑" w:hAnsi="Times New Roman"/>
          <w:sz w:val="18"/>
          <w:szCs w:val="20"/>
        </w:rPr>
        <w:t xml:space="preserve">Note: +, *, **, and *** indicate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1,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5,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1, and </w:t>
      </w:r>
      <w:r w:rsidRPr="0096296C">
        <w:rPr>
          <w:rFonts w:ascii="Times New Roman" w:eastAsia="微软雅黑" w:hAnsi="Times New Roman"/>
          <w:i/>
          <w:iCs/>
          <w:sz w:val="18"/>
          <w:szCs w:val="20"/>
        </w:rPr>
        <w:t>P</w:t>
      </w:r>
      <w:r>
        <w:rPr>
          <w:rFonts w:ascii="Times New Roman" w:eastAsia="微软雅黑" w:hAnsi="Times New Roman"/>
          <w:sz w:val="18"/>
          <w:szCs w:val="20"/>
        </w:rPr>
        <w:t xml:space="preserve"> &lt;0.001 respectively. </w:t>
      </w:r>
      <w:proofErr w:type="gramStart"/>
      <w:r w:rsidRPr="00065794">
        <w:rPr>
          <w:rFonts w:ascii="Times New Roman" w:eastAsia="微软雅黑" w:hAnsi="Times New Roman"/>
          <w:sz w:val="18"/>
          <w:szCs w:val="20"/>
        </w:rPr>
        <w:t>Yes</w:t>
      </w:r>
      <w:proofErr w:type="gramEnd"/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means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th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corresponding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variables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ar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controlled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in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the</w:t>
      </w:r>
      <w:r>
        <w:rPr>
          <w:rFonts w:ascii="Times New Roman" w:eastAsia="微软雅黑" w:hAnsi="Times New Roman" w:hint="eastAsia"/>
          <w:sz w:val="18"/>
          <w:szCs w:val="20"/>
        </w:rPr>
        <w:t xml:space="preserve"> </w:t>
      </w:r>
      <w:r w:rsidRPr="00065794">
        <w:rPr>
          <w:rFonts w:ascii="Times New Roman" w:eastAsia="微软雅黑" w:hAnsi="Times New Roman"/>
          <w:sz w:val="18"/>
          <w:szCs w:val="20"/>
        </w:rPr>
        <w:t>regression</w:t>
      </w:r>
      <w:r>
        <w:rPr>
          <w:rFonts w:ascii="Times New Roman" w:eastAsia="微软雅黑" w:hAnsi="Times New Roman" w:hint="eastAsia"/>
          <w:sz w:val="18"/>
          <w:szCs w:val="20"/>
        </w:rPr>
        <w:t>.</w:t>
      </w:r>
    </w:p>
    <w:p w14:paraId="726FCB18" w14:textId="3F8C3D8D" w:rsidR="00324E3A" w:rsidRDefault="00324E3A"/>
    <w:sectPr w:rsidR="00324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F9473D"/>
    <w:multiLevelType w:val="hybridMultilevel"/>
    <w:tmpl w:val="6ECE3A12"/>
    <w:lvl w:ilvl="0" w:tplc="303CEBF4">
      <w:start w:val="1"/>
      <w:numFmt w:val="decimal"/>
      <w:lvlText w:val="(%1)"/>
      <w:lvlJc w:val="left"/>
      <w:pPr>
        <w:ind w:left="360" w:hanging="360"/>
      </w:pPr>
      <w:rPr>
        <w:rFonts w:eastAsia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133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A45"/>
    <w:rsid w:val="00033AF5"/>
    <w:rsid w:val="00045F67"/>
    <w:rsid w:val="00051CB6"/>
    <w:rsid w:val="000E2A45"/>
    <w:rsid w:val="000E2AA5"/>
    <w:rsid w:val="001451EF"/>
    <w:rsid w:val="0014707D"/>
    <w:rsid w:val="001874E3"/>
    <w:rsid w:val="001966D6"/>
    <w:rsid w:val="0026304E"/>
    <w:rsid w:val="00324E3A"/>
    <w:rsid w:val="00337B04"/>
    <w:rsid w:val="00362491"/>
    <w:rsid w:val="003C69C6"/>
    <w:rsid w:val="003D77A0"/>
    <w:rsid w:val="003E03F7"/>
    <w:rsid w:val="003E498D"/>
    <w:rsid w:val="004657C3"/>
    <w:rsid w:val="004A1552"/>
    <w:rsid w:val="004B5595"/>
    <w:rsid w:val="004C057C"/>
    <w:rsid w:val="004E7ABE"/>
    <w:rsid w:val="004F5F0C"/>
    <w:rsid w:val="0051149D"/>
    <w:rsid w:val="00531AC4"/>
    <w:rsid w:val="005752D5"/>
    <w:rsid w:val="005B1D25"/>
    <w:rsid w:val="005C62F7"/>
    <w:rsid w:val="00623B76"/>
    <w:rsid w:val="006B0A9E"/>
    <w:rsid w:val="006D5341"/>
    <w:rsid w:val="006E2206"/>
    <w:rsid w:val="007B482D"/>
    <w:rsid w:val="007F2951"/>
    <w:rsid w:val="007F5E4B"/>
    <w:rsid w:val="00824DD7"/>
    <w:rsid w:val="008413F2"/>
    <w:rsid w:val="00844B19"/>
    <w:rsid w:val="00857117"/>
    <w:rsid w:val="00875F37"/>
    <w:rsid w:val="0088599F"/>
    <w:rsid w:val="00893476"/>
    <w:rsid w:val="008B0AD8"/>
    <w:rsid w:val="008B35DC"/>
    <w:rsid w:val="008D5BDB"/>
    <w:rsid w:val="00907AA9"/>
    <w:rsid w:val="00912362"/>
    <w:rsid w:val="0096296C"/>
    <w:rsid w:val="009C1581"/>
    <w:rsid w:val="009E70BE"/>
    <w:rsid w:val="00A25C9F"/>
    <w:rsid w:val="00A36937"/>
    <w:rsid w:val="00A47956"/>
    <w:rsid w:val="00AD1C82"/>
    <w:rsid w:val="00AD3E60"/>
    <w:rsid w:val="00B1423B"/>
    <w:rsid w:val="00B37175"/>
    <w:rsid w:val="00BB71F4"/>
    <w:rsid w:val="00BC1552"/>
    <w:rsid w:val="00BF0A98"/>
    <w:rsid w:val="00C11F91"/>
    <w:rsid w:val="00C75CE5"/>
    <w:rsid w:val="00C82C94"/>
    <w:rsid w:val="00CF75C6"/>
    <w:rsid w:val="00D2665D"/>
    <w:rsid w:val="00D7486A"/>
    <w:rsid w:val="00E03A7A"/>
    <w:rsid w:val="00E96F49"/>
    <w:rsid w:val="00EA0AD4"/>
    <w:rsid w:val="00F600C3"/>
    <w:rsid w:val="00F62076"/>
    <w:rsid w:val="00FB34BD"/>
    <w:rsid w:val="00FE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8FC1D"/>
  <w15:chartTrackingRefBased/>
  <w15:docId w15:val="{58FC927F-C069-4D92-9391-17823F65E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341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2A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A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A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A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A4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A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A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A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A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A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A4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A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A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A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A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A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A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2A45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0E2A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2A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2A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2A4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6D534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C74FF-B0A5-45EC-B76C-18A9B3637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3</Pages>
  <Words>1024</Words>
  <Characters>5841</Characters>
  <Application>Microsoft Office Word</Application>
  <DocSecurity>0</DocSecurity>
  <Lines>48</Lines>
  <Paragraphs>13</Paragraphs>
  <ScaleCrop>false</ScaleCrop>
  <Company/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U</dc:creator>
  <cp:keywords/>
  <dc:description/>
  <cp:lastModifiedBy>WEI ZHU</cp:lastModifiedBy>
  <cp:revision>100</cp:revision>
  <dcterms:created xsi:type="dcterms:W3CDTF">2025-10-10T07:38:00Z</dcterms:created>
  <dcterms:modified xsi:type="dcterms:W3CDTF">2025-10-21T00:39:00Z</dcterms:modified>
</cp:coreProperties>
</file>